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4"/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5"/>
        <w:gridCol w:w="1440"/>
        <w:gridCol w:w="900"/>
        <w:gridCol w:w="1045"/>
        <w:gridCol w:w="1110"/>
      </w:tblGrid>
      <w:tr w:rsidR="00EC12E9" w:rsidRPr="00AE1656" w14:paraId="52D4C9C4" w14:textId="77777777" w:rsidTr="004278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</w:tcPr>
          <w:p w14:paraId="11F3D8E7" w14:textId="332A2775" w:rsidR="00EC12E9" w:rsidRPr="004278D0" w:rsidRDefault="004278D0" w:rsidP="004278D0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Supplementary </w:t>
            </w:r>
            <w:r w:rsidR="008720D2">
              <w:rPr>
                <w:rFonts w:ascii="Times New Roman" w:hAnsi="Times New Roman" w:cs="Times New Roman"/>
                <w:sz w:val="28"/>
                <w:szCs w:val="28"/>
              </w:rPr>
              <w:t xml:space="preserve">Table. </w:t>
            </w:r>
            <w:r w:rsidRPr="004278D0">
              <w:rPr>
                <w:rFonts w:ascii="Times New Roman" w:hAnsi="Times New Roman" w:cs="Times New Roman"/>
                <w:sz w:val="28"/>
                <w:szCs w:val="28"/>
              </w:rPr>
              <w:t>Odds of in-hospital mortality in SCD-related hospitalizations</w:t>
            </w:r>
          </w:p>
        </w:tc>
      </w:tr>
      <w:tr w:rsidR="00EC12E9" w:rsidRPr="002E585B" w14:paraId="41E5E20A" w14:textId="77777777" w:rsidTr="00427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vMerge w:val="restart"/>
            <w:hideMark/>
          </w:tcPr>
          <w:p w14:paraId="484D58B7" w14:textId="77777777" w:rsidR="00EC12E9" w:rsidRPr="002E585B" w:rsidRDefault="00EC12E9" w:rsidP="00DA4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E5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440" w:type="dxa"/>
            <w:vMerge w:val="restart"/>
            <w:hideMark/>
          </w:tcPr>
          <w:p w14:paraId="5A514FA0" w14:textId="77777777" w:rsidR="00EC12E9" w:rsidRPr="002E585B" w:rsidRDefault="00EC12E9" w:rsidP="00DA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58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ed Odds Ratio</w:t>
            </w:r>
          </w:p>
        </w:tc>
        <w:tc>
          <w:tcPr>
            <w:tcW w:w="1945" w:type="dxa"/>
            <w:gridSpan w:val="2"/>
            <w:hideMark/>
          </w:tcPr>
          <w:p w14:paraId="7C68A395" w14:textId="77777777" w:rsidR="00EC12E9" w:rsidRPr="002E585B" w:rsidRDefault="00EC12E9" w:rsidP="00DA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58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.I.</w:t>
            </w:r>
          </w:p>
        </w:tc>
        <w:tc>
          <w:tcPr>
            <w:tcW w:w="1110" w:type="dxa"/>
            <w:vMerge w:val="restart"/>
            <w:hideMark/>
          </w:tcPr>
          <w:p w14:paraId="55589200" w14:textId="77777777" w:rsidR="00EC12E9" w:rsidRPr="002E585B" w:rsidRDefault="00EC12E9" w:rsidP="00DA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58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  <w:r w:rsidR="00DF48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EC12E9" w:rsidRPr="002E585B" w14:paraId="0D25F48A" w14:textId="77777777" w:rsidTr="004278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vMerge/>
            <w:hideMark/>
          </w:tcPr>
          <w:p w14:paraId="2B1D83E2" w14:textId="77777777" w:rsidR="00EC12E9" w:rsidRPr="002E585B" w:rsidRDefault="00EC12E9" w:rsidP="00DA4F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Merge/>
            <w:hideMark/>
          </w:tcPr>
          <w:p w14:paraId="26593E4F" w14:textId="77777777" w:rsidR="00EC12E9" w:rsidRPr="002E585B" w:rsidRDefault="00EC12E9" w:rsidP="00DA4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900" w:type="dxa"/>
            <w:hideMark/>
          </w:tcPr>
          <w:p w14:paraId="48B821EF" w14:textId="77777777" w:rsidR="00EC12E9" w:rsidRPr="002E585B" w:rsidRDefault="00EC12E9" w:rsidP="00DA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58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L</w:t>
            </w:r>
          </w:p>
        </w:tc>
        <w:tc>
          <w:tcPr>
            <w:tcW w:w="1045" w:type="dxa"/>
            <w:hideMark/>
          </w:tcPr>
          <w:p w14:paraId="5AFAA15E" w14:textId="77777777" w:rsidR="00EC12E9" w:rsidRPr="002E585B" w:rsidRDefault="00EC12E9" w:rsidP="00DA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58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L</w:t>
            </w:r>
          </w:p>
        </w:tc>
        <w:tc>
          <w:tcPr>
            <w:tcW w:w="1110" w:type="dxa"/>
            <w:vMerge/>
            <w:hideMark/>
          </w:tcPr>
          <w:p w14:paraId="5C0D814B" w14:textId="77777777" w:rsidR="00EC12E9" w:rsidRPr="002E585B" w:rsidRDefault="00EC12E9" w:rsidP="00DA4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C12E9" w:rsidRPr="00B92355" w14:paraId="04C43F53" w14:textId="77777777" w:rsidTr="00427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hideMark/>
          </w:tcPr>
          <w:p w14:paraId="042300E4" w14:textId="77777777" w:rsidR="00EC12E9" w:rsidRPr="004E02DA" w:rsidRDefault="00EB66E4" w:rsidP="00DA4F3B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4E0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1440" w:type="dxa"/>
            <w:noWrap/>
          </w:tcPr>
          <w:p w14:paraId="4DE5EB7E" w14:textId="30E756E6" w:rsidR="00EC12E9" w:rsidRPr="004E02DA" w:rsidRDefault="004278D0" w:rsidP="005C6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4E02DA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.02</w:t>
            </w:r>
          </w:p>
        </w:tc>
        <w:tc>
          <w:tcPr>
            <w:tcW w:w="900" w:type="dxa"/>
            <w:noWrap/>
          </w:tcPr>
          <w:p w14:paraId="08881140" w14:textId="4D034DEC" w:rsidR="00EC12E9" w:rsidRPr="004E02DA" w:rsidRDefault="004278D0" w:rsidP="005C6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4E02DA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.01</w:t>
            </w:r>
          </w:p>
        </w:tc>
        <w:tc>
          <w:tcPr>
            <w:tcW w:w="1045" w:type="dxa"/>
            <w:noWrap/>
          </w:tcPr>
          <w:p w14:paraId="670A7ADF" w14:textId="4AFE3DC5" w:rsidR="00EC12E9" w:rsidRPr="004E02DA" w:rsidRDefault="004278D0" w:rsidP="005C6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4E02DA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.03</w:t>
            </w:r>
          </w:p>
        </w:tc>
        <w:tc>
          <w:tcPr>
            <w:tcW w:w="1110" w:type="dxa"/>
            <w:noWrap/>
          </w:tcPr>
          <w:p w14:paraId="1818A6D0" w14:textId="59B19A34" w:rsidR="00EC12E9" w:rsidRPr="004E02DA" w:rsidRDefault="004278D0" w:rsidP="005C6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E02D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573461" w:rsidRPr="00B92355" w14:paraId="38D9041D" w14:textId="77777777" w:rsidTr="004278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hideMark/>
          </w:tcPr>
          <w:p w14:paraId="77BE0ABF" w14:textId="77777777" w:rsidR="00573461" w:rsidRPr="004E02DA" w:rsidRDefault="00573461" w:rsidP="00573461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4E0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 vs. Female</w:t>
            </w:r>
          </w:p>
        </w:tc>
        <w:tc>
          <w:tcPr>
            <w:tcW w:w="1440" w:type="dxa"/>
            <w:noWrap/>
          </w:tcPr>
          <w:p w14:paraId="50AF390C" w14:textId="115A96DF" w:rsidR="00573461" w:rsidRPr="004E02DA" w:rsidRDefault="004278D0" w:rsidP="0034712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4E02DA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.08</w:t>
            </w:r>
          </w:p>
        </w:tc>
        <w:tc>
          <w:tcPr>
            <w:tcW w:w="900" w:type="dxa"/>
            <w:noWrap/>
          </w:tcPr>
          <w:p w14:paraId="6D2C5E58" w14:textId="66383224" w:rsidR="00573461" w:rsidRPr="004E02DA" w:rsidRDefault="004278D0" w:rsidP="0034712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045" w:type="dxa"/>
            <w:noWrap/>
          </w:tcPr>
          <w:p w14:paraId="5A2C3FC4" w14:textId="6784A198" w:rsidR="00573461" w:rsidRPr="004E02DA" w:rsidRDefault="004278D0" w:rsidP="0034712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110" w:type="dxa"/>
            <w:noWrap/>
          </w:tcPr>
          <w:p w14:paraId="6E972E52" w14:textId="28E88E67" w:rsidR="00573461" w:rsidRPr="004E02DA" w:rsidRDefault="004278D0" w:rsidP="0034712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4E02DA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0.492</w:t>
            </w:r>
          </w:p>
        </w:tc>
      </w:tr>
      <w:tr w:rsidR="00EC12E9" w:rsidRPr="00B92355" w14:paraId="78D89681" w14:textId="77777777" w:rsidTr="00427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hideMark/>
          </w:tcPr>
          <w:p w14:paraId="787F9DFB" w14:textId="77777777" w:rsidR="00EC12E9" w:rsidRPr="004E02DA" w:rsidRDefault="00EC12E9" w:rsidP="00DA4F3B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4E0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1440" w:type="dxa"/>
            <w:noWrap/>
            <w:hideMark/>
          </w:tcPr>
          <w:p w14:paraId="52DC9108" w14:textId="77777777" w:rsidR="00EC12E9" w:rsidRPr="004E02DA" w:rsidRDefault="00EC12E9" w:rsidP="00DA4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00" w:type="dxa"/>
            <w:noWrap/>
            <w:hideMark/>
          </w:tcPr>
          <w:p w14:paraId="72B4BAA4" w14:textId="77777777" w:rsidR="00EC12E9" w:rsidRPr="004E02DA" w:rsidRDefault="00EC12E9" w:rsidP="00DA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noWrap/>
            <w:hideMark/>
          </w:tcPr>
          <w:p w14:paraId="1A692482" w14:textId="77777777" w:rsidR="00EC12E9" w:rsidRPr="004E02DA" w:rsidRDefault="00EC12E9" w:rsidP="00DA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0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0" w:type="dxa"/>
            <w:noWrap/>
          </w:tcPr>
          <w:p w14:paraId="4EAA5DAD" w14:textId="77777777" w:rsidR="00EC12E9" w:rsidRPr="004E02DA" w:rsidRDefault="00EC12E9" w:rsidP="00DA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278D0" w:rsidRPr="00B92355" w14:paraId="24C8EEBC" w14:textId="77777777" w:rsidTr="004278D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</w:tcPr>
          <w:p w14:paraId="1BC317B8" w14:textId="5327CE30" w:rsidR="004278D0" w:rsidRPr="004E02DA" w:rsidRDefault="004278D0" w:rsidP="00573461">
            <w:pPr>
              <w:ind w:left="522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E02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White vs. Other</w:t>
            </w:r>
          </w:p>
        </w:tc>
        <w:tc>
          <w:tcPr>
            <w:tcW w:w="1440" w:type="dxa"/>
            <w:noWrap/>
          </w:tcPr>
          <w:p w14:paraId="2671C0DE" w14:textId="3FA193A0" w:rsidR="004278D0" w:rsidRPr="004E02DA" w:rsidRDefault="004278D0" w:rsidP="0034712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4E02DA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0.91</w:t>
            </w:r>
          </w:p>
        </w:tc>
        <w:tc>
          <w:tcPr>
            <w:tcW w:w="900" w:type="dxa"/>
            <w:noWrap/>
          </w:tcPr>
          <w:p w14:paraId="7500C203" w14:textId="478EC22B" w:rsidR="004278D0" w:rsidRPr="004E02DA" w:rsidRDefault="004278D0" w:rsidP="0034712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045" w:type="dxa"/>
            <w:noWrap/>
          </w:tcPr>
          <w:p w14:paraId="391FE43A" w14:textId="4CEAB1CD" w:rsidR="004278D0" w:rsidRPr="004E02DA" w:rsidRDefault="004278D0" w:rsidP="0034712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B92355" w:rsidRPr="004E02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0" w:type="dxa"/>
            <w:noWrap/>
          </w:tcPr>
          <w:p w14:paraId="178357B8" w14:textId="30851E1A" w:rsidR="004278D0" w:rsidRPr="004E02DA" w:rsidRDefault="004278D0" w:rsidP="0034712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4E02DA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0.817</w:t>
            </w:r>
          </w:p>
        </w:tc>
      </w:tr>
      <w:tr w:rsidR="00573461" w:rsidRPr="00B92355" w14:paraId="1B2935DD" w14:textId="77777777" w:rsidTr="00427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hideMark/>
          </w:tcPr>
          <w:p w14:paraId="2812B8D8" w14:textId="41059742" w:rsidR="00573461" w:rsidRPr="004E02DA" w:rsidRDefault="00573461" w:rsidP="00573461">
            <w:pPr>
              <w:ind w:left="522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E02D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frican American vs.</w:t>
            </w:r>
            <w:r w:rsidR="004278D0" w:rsidRPr="004E02D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Other</w:t>
            </w:r>
          </w:p>
        </w:tc>
        <w:tc>
          <w:tcPr>
            <w:tcW w:w="1440" w:type="dxa"/>
            <w:noWrap/>
          </w:tcPr>
          <w:p w14:paraId="7149F22F" w14:textId="0B22E2AE" w:rsidR="00573461" w:rsidRPr="004E02DA" w:rsidRDefault="00BC107B" w:rsidP="0034712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4E02DA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0.81</w:t>
            </w:r>
          </w:p>
        </w:tc>
        <w:tc>
          <w:tcPr>
            <w:tcW w:w="900" w:type="dxa"/>
            <w:noWrap/>
          </w:tcPr>
          <w:p w14:paraId="3CDCEC5C" w14:textId="76C4AD82" w:rsidR="00573461" w:rsidRPr="004E02DA" w:rsidRDefault="00BC107B" w:rsidP="0034712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045" w:type="dxa"/>
            <w:noWrap/>
          </w:tcPr>
          <w:p w14:paraId="026465DC" w14:textId="6C20749D" w:rsidR="00573461" w:rsidRPr="004E02DA" w:rsidRDefault="00BC107B" w:rsidP="0034712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110" w:type="dxa"/>
            <w:noWrap/>
          </w:tcPr>
          <w:p w14:paraId="60A453A1" w14:textId="18B5A97B" w:rsidR="00573461" w:rsidRPr="004E02DA" w:rsidRDefault="004278D0" w:rsidP="0034712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4E02DA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0.539</w:t>
            </w:r>
          </w:p>
        </w:tc>
      </w:tr>
      <w:tr w:rsidR="00573461" w:rsidRPr="00B92355" w14:paraId="0D67700D" w14:textId="77777777" w:rsidTr="004278D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hideMark/>
          </w:tcPr>
          <w:p w14:paraId="170418C2" w14:textId="354A8EFD" w:rsidR="00573461" w:rsidRPr="004E02DA" w:rsidRDefault="00573461" w:rsidP="00573461">
            <w:pPr>
              <w:ind w:left="522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E02D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Hispanic vs. </w:t>
            </w:r>
            <w:r w:rsidR="004278D0" w:rsidRPr="004E02D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440" w:type="dxa"/>
            <w:noWrap/>
          </w:tcPr>
          <w:p w14:paraId="13368A2B" w14:textId="2A4FF0DD" w:rsidR="00573461" w:rsidRPr="004E02DA" w:rsidRDefault="00BC107B" w:rsidP="0034712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00" w:type="dxa"/>
            <w:noWrap/>
          </w:tcPr>
          <w:p w14:paraId="2E5F563C" w14:textId="3172C321" w:rsidR="00573461" w:rsidRPr="004E02DA" w:rsidRDefault="00BC107B" w:rsidP="0034712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045" w:type="dxa"/>
            <w:noWrap/>
          </w:tcPr>
          <w:p w14:paraId="1A7C01A2" w14:textId="1238BF91" w:rsidR="00573461" w:rsidRPr="004E02DA" w:rsidRDefault="00BC107B" w:rsidP="0034712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110" w:type="dxa"/>
            <w:noWrap/>
          </w:tcPr>
          <w:p w14:paraId="2257626B" w14:textId="256961D9" w:rsidR="00573461" w:rsidRPr="004E02DA" w:rsidRDefault="00BC107B" w:rsidP="0034712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</w:tr>
      <w:tr w:rsidR="00573461" w:rsidRPr="00B92355" w14:paraId="221D3BEB" w14:textId="77777777" w:rsidTr="00427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hideMark/>
          </w:tcPr>
          <w:p w14:paraId="544259A5" w14:textId="11B5838C" w:rsidR="00573461" w:rsidRPr="004E02DA" w:rsidRDefault="00573461" w:rsidP="00573461">
            <w:pPr>
              <w:ind w:left="522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E02D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sian or Pacific Islander vs.</w:t>
            </w:r>
            <w:r w:rsidR="004278D0" w:rsidRPr="004E02D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Other</w:t>
            </w:r>
          </w:p>
        </w:tc>
        <w:tc>
          <w:tcPr>
            <w:tcW w:w="1440" w:type="dxa"/>
            <w:noWrap/>
          </w:tcPr>
          <w:p w14:paraId="1075EE41" w14:textId="389C0027" w:rsidR="00573461" w:rsidRPr="004E02DA" w:rsidRDefault="00BC107B" w:rsidP="0034712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900" w:type="dxa"/>
            <w:noWrap/>
          </w:tcPr>
          <w:p w14:paraId="1741E8E4" w14:textId="3CCA9E2D" w:rsidR="00573461" w:rsidRPr="004E02DA" w:rsidRDefault="00BC107B" w:rsidP="0034712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045" w:type="dxa"/>
            <w:noWrap/>
          </w:tcPr>
          <w:p w14:paraId="56902BEC" w14:textId="4F05CF05" w:rsidR="00573461" w:rsidRPr="004E02DA" w:rsidRDefault="00BC107B" w:rsidP="0034712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110" w:type="dxa"/>
            <w:noWrap/>
          </w:tcPr>
          <w:p w14:paraId="73F1E64E" w14:textId="464C914E" w:rsidR="00573461" w:rsidRPr="004E02DA" w:rsidRDefault="00BC107B" w:rsidP="0034712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73461" w:rsidRPr="00B92355" w14:paraId="53A06835" w14:textId="77777777" w:rsidTr="004278D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hideMark/>
          </w:tcPr>
          <w:p w14:paraId="56906A54" w14:textId="508D6251" w:rsidR="00573461" w:rsidRPr="004E02DA" w:rsidRDefault="00573461" w:rsidP="00573461">
            <w:pPr>
              <w:ind w:left="522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E02D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Native American vs.</w:t>
            </w:r>
            <w:r w:rsidR="004278D0" w:rsidRPr="004E02D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Other</w:t>
            </w:r>
          </w:p>
        </w:tc>
        <w:tc>
          <w:tcPr>
            <w:tcW w:w="1440" w:type="dxa"/>
            <w:noWrap/>
          </w:tcPr>
          <w:p w14:paraId="7D4C0F0C" w14:textId="6BFD78A4" w:rsidR="00573461" w:rsidRPr="004E02DA" w:rsidRDefault="00BC107B" w:rsidP="0034712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900" w:type="dxa"/>
            <w:noWrap/>
          </w:tcPr>
          <w:p w14:paraId="69EA4D32" w14:textId="2789F9C4" w:rsidR="00573461" w:rsidRPr="004E02DA" w:rsidRDefault="00BC107B" w:rsidP="0034712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045" w:type="dxa"/>
            <w:noWrap/>
          </w:tcPr>
          <w:p w14:paraId="5CA07185" w14:textId="462D2F0F" w:rsidR="00573461" w:rsidRPr="004E02DA" w:rsidRDefault="00BC107B" w:rsidP="0034712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1110" w:type="dxa"/>
            <w:noWrap/>
          </w:tcPr>
          <w:p w14:paraId="122FECE9" w14:textId="53B067E7" w:rsidR="00573461" w:rsidRPr="004E02DA" w:rsidRDefault="00BC107B" w:rsidP="0034712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</w:tr>
      <w:tr w:rsidR="00347128" w:rsidRPr="00B92355" w14:paraId="319E8239" w14:textId="77777777" w:rsidTr="00427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</w:tcPr>
          <w:p w14:paraId="57EA207E" w14:textId="77777777" w:rsidR="00347128" w:rsidRPr="004E02DA" w:rsidRDefault="00347128" w:rsidP="0034712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0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ekday vs. Weekend admission </w:t>
            </w:r>
          </w:p>
        </w:tc>
        <w:tc>
          <w:tcPr>
            <w:tcW w:w="1440" w:type="dxa"/>
            <w:noWrap/>
          </w:tcPr>
          <w:p w14:paraId="4BED5BE9" w14:textId="2F4012C8" w:rsidR="00347128" w:rsidRPr="004E02DA" w:rsidRDefault="007F6700" w:rsidP="0034712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4E02DA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0.95</w:t>
            </w:r>
          </w:p>
        </w:tc>
        <w:tc>
          <w:tcPr>
            <w:tcW w:w="900" w:type="dxa"/>
          </w:tcPr>
          <w:p w14:paraId="6BEBE730" w14:textId="10DF2E8B" w:rsidR="00347128" w:rsidRPr="004E02DA" w:rsidRDefault="007F6700" w:rsidP="0034712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045" w:type="dxa"/>
          </w:tcPr>
          <w:p w14:paraId="54110BB5" w14:textId="1D29A882" w:rsidR="00347128" w:rsidRPr="004E02DA" w:rsidRDefault="007F6700" w:rsidP="0034712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110" w:type="dxa"/>
            <w:noWrap/>
          </w:tcPr>
          <w:p w14:paraId="2CFAEE8E" w14:textId="03E6171F" w:rsidR="00347128" w:rsidRPr="004E02DA" w:rsidRDefault="007F6700" w:rsidP="0034712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</w:tr>
      <w:tr w:rsidR="00EC12E9" w:rsidRPr="00B92355" w14:paraId="4501502D" w14:textId="77777777" w:rsidTr="004278D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</w:tcPr>
          <w:p w14:paraId="0DDBF2FC" w14:textId="77777777" w:rsidR="00EC12E9" w:rsidRPr="004E02DA" w:rsidRDefault="00EC12E9" w:rsidP="00DA4F3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0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ary expected payer </w:t>
            </w:r>
          </w:p>
        </w:tc>
        <w:tc>
          <w:tcPr>
            <w:tcW w:w="3385" w:type="dxa"/>
            <w:gridSpan w:val="3"/>
            <w:noWrap/>
          </w:tcPr>
          <w:p w14:paraId="4A055914" w14:textId="77777777" w:rsidR="00EC12E9" w:rsidRPr="004E02DA" w:rsidRDefault="00EC12E9" w:rsidP="00DA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noWrap/>
          </w:tcPr>
          <w:p w14:paraId="4A37428F" w14:textId="77777777" w:rsidR="00EC12E9" w:rsidRPr="004E02DA" w:rsidRDefault="00EC12E9" w:rsidP="00DA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3CC4" w:rsidRPr="00B92355" w14:paraId="63E8B2C7" w14:textId="77777777" w:rsidTr="0057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</w:tcPr>
          <w:p w14:paraId="5E6D9B39" w14:textId="77777777" w:rsidR="00783CC4" w:rsidRPr="004E02DA" w:rsidRDefault="00783CC4" w:rsidP="00783CC4">
            <w:pPr>
              <w:ind w:left="522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bookmarkStart w:id="0" w:name="_Hlk516251133"/>
            <w:r w:rsidRPr="004E02D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edicare vs. Others</w:t>
            </w:r>
          </w:p>
        </w:tc>
        <w:tc>
          <w:tcPr>
            <w:tcW w:w="1440" w:type="dxa"/>
            <w:noWrap/>
            <w:vAlign w:val="center"/>
          </w:tcPr>
          <w:p w14:paraId="2DE8C17C" w14:textId="18F22415" w:rsidR="00783CC4" w:rsidRPr="004E02DA" w:rsidRDefault="00783CC4" w:rsidP="00783CC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 w:rsidR="00234F0F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center"/>
          </w:tcPr>
          <w:p w14:paraId="55537B7A" w14:textId="2AD2E317" w:rsidR="00783CC4" w:rsidRPr="004E02DA" w:rsidRDefault="00234F0F" w:rsidP="00783CC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83CC4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4</w:t>
            </w:r>
          </w:p>
        </w:tc>
        <w:tc>
          <w:tcPr>
            <w:tcW w:w="1045" w:type="dxa"/>
            <w:vAlign w:val="center"/>
          </w:tcPr>
          <w:p w14:paraId="7EB4D175" w14:textId="437F0F22" w:rsidR="00783CC4" w:rsidRPr="004E02DA" w:rsidRDefault="00783CC4" w:rsidP="00783CC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1110" w:type="dxa"/>
            <w:noWrap/>
            <w:vAlign w:val="center"/>
          </w:tcPr>
          <w:p w14:paraId="79D4630C" w14:textId="781EFA90" w:rsidR="00783CC4" w:rsidRPr="004E02DA" w:rsidRDefault="00234F0F" w:rsidP="00783CC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83CC4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87</w:t>
            </w:r>
          </w:p>
        </w:tc>
      </w:tr>
      <w:bookmarkEnd w:id="0"/>
      <w:tr w:rsidR="00783CC4" w:rsidRPr="00B92355" w14:paraId="0319E207" w14:textId="77777777" w:rsidTr="005746B3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</w:tcPr>
          <w:p w14:paraId="711F5A07" w14:textId="77777777" w:rsidR="00783CC4" w:rsidRPr="004E02DA" w:rsidRDefault="00783CC4" w:rsidP="00783CC4">
            <w:pPr>
              <w:ind w:left="522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E02D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edicaid vs. Others</w:t>
            </w:r>
          </w:p>
        </w:tc>
        <w:tc>
          <w:tcPr>
            <w:tcW w:w="1440" w:type="dxa"/>
            <w:noWrap/>
            <w:vAlign w:val="center"/>
          </w:tcPr>
          <w:p w14:paraId="5ACDA14C" w14:textId="1D88A4E8" w:rsidR="00783CC4" w:rsidRPr="004E02DA" w:rsidRDefault="00234F0F" w:rsidP="00783CC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83CC4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1DB1CA09" w14:textId="3123C7DB" w:rsidR="00783CC4" w:rsidRPr="004E02DA" w:rsidRDefault="00234F0F" w:rsidP="00783CC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83CC4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</w:t>
            </w: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5" w:type="dxa"/>
            <w:vAlign w:val="center"/>
          </w:tcPr>
          <w:p w14:paraId="48A0848D" w14:textId="7C745A79" w:rsidR="00783CC4" w:rsidRPr="004E02DA" w:rsidRDefault="00783CC4" w:rsidP="00783CC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110" w:type="dxa"/>
            <w:noWrap/>
            <w:vAlign w:val="center"/>
          </w:tcPr>
          <w:p w14:paraId="5109E16D" w14:textId="7404D2FC" w:rsidR="00783CC4" w:rsidRPr="004E02DA" w:rsidRDefault="00234F0F" w:rsidP="00783CC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83CC4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47</w:t>
            </w:r>
          </w:p>
        </w:tc>
      </w:tr>
      <w:tr w:rsidR="00783CC4" w:rsidRPr="00B92355" w14:paraId="3FE8D7D5" w14:textId="77777777" w:rsidTr="0057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</w:tcPr>
          <w:p w14:paraId="1300C857" w14:textId="77777777" w:rsidR="00783CC4" w:rsidRPr="004E02DA" w:rsidRDefault="00783CC4" w:rsidP="00783CC4">
            <w:pPr>
              <w:ind w:left="522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E02D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Private including HMO </w:t>
            </w:r>
            <w:r w:rsidRPr="004E02D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vs. Others</w:t>
            </w:r>
          </w:p>
        </w:tc>
        <w:tc>
          <w:tcPr>
            <w:tcW w:w="1440" w:type="dxa"/>
            <w:noWrap/>
            <w:vAlign w:val="center"/>
          </w:tcPr>
          <w:p w14:paraId="20126204" w14:textId="74522FF1" w:rsidR="00783CC4" w:rsidRPr="004E02DA" w:rsidRDefault="00783CC4" w:rsidP="00783CC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900" w:type="dxa"/>
            <w:vAlign w:val="center"/>
          </w:tcPr>
          <w:p w14:paraId="7C46E49A" w14:textId="35AAEBAF" w:rsidR="00783CC4" w:rsidRPr="004E02DA" w:rsidRDefault="00234F0F" w:rsidP="00783CC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83CC4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2</w:t>
            </w:r>
          </w:p>
        </w:tc>
        <w:tc>
          <w:tcPr>
            <w:tcW w:w="1045" w:type="dxa"/>
            <w:vAlign w:val="center"/>
          </w:tcPr>
          <w:p w14:paraId="46BCEE24" w14:textId="16BFCCF8" w:rsidR="00783CC4" w:rsidRPr="004E02DA" w:rsidRDefault="00783CC4" w:rsidP="00783CC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110" w:type="dxa"/>
            <w:noWrap/>
            <w:vAlign w:val="center"/>
          </w:tcPr>
          <w:p w14:paraId="5908C134" w14:textId="52B7E624" w:rsidR="00783CC4" w:rsidRPr="004E02DA" w:rsidRDefault="00234F0F" w:rsidP="00783CC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83CC4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58</w:t>
            </w:r>
          </w:p>
        </w:tc>
      </w:tr>
      <w:tr w:rsidR="00783CC4" w:rsidRPr="00B92355" w14:paraId="06065113" w14:textId="77777777" w:rsidTr="005746B3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</w:tcPr>
          <w:p w14:paraId="62ACEE74" w14:textId="77777777" w:rsidR="00783CC4" w:rsidRPr="004E02DA" w:rsidRDefault="00783CC4" w:rsidP="00783CC4">
            <w:pPr>
              <w:ind w:left="522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E02D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Self-pay </w:t>
            </w:r>
            <w:r w:rsidRPr="004E02D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vs. Others</w:t>
            </w:r>
          </w:p>
        </w:tc>
        <w:tc>
          <w:tcPr>
            <w:tcW w:w="1440" w:type="dxa"/>
            <w:noWrap/>
            <w:vAlign w:val="center"/>
          </w:tcPr>
          <w:p w14:paraId="1F44BD72" w14:textId="555762B1" w:rsidR="00783CC4" w:rsidRPr="004E02DA" w:rsidRDefault="00234F0F" w:rsidP="00783CC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83CC4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6</w:t>
            </w:r>
          </w:p>
        </w:tc>
        <w:tc>
          <w:tcPr>
            <w:tcW w:w="900" w:type="dxa"/>
            <w:vAlign w:val="center"/>
          </w:tcPr>
          <w:p w14:paraId="2B248812" w14:textId="68DE4BB3" w:rsidR="00783CC4" w:rsidRPr="004E02DA" w:rsidRDefault="00234F0F" w:rsidP="00783CC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83CC4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1</w:t>
            </w:r>
          </w:p>
        </w:tc>
        <w:tc>
          <w:tcPr>
            <w:tcW w:w="1045" w:type="dxa"/>
            <w:vAlign w:val="center"/>
          </w:tcPr>
          <w:p w14:paraId="3384E338" w14:textId="5727070E" w:rsidR="00783CC4" w:rsidRPr="004E02DA" w:rsidRDefault="00783CC4" w:rsidP="00783CC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110" w:type="dxa"/>
            <w:noWrap/>
            <w:vAlign w:val="center"/>
          </w:tcPr>
          <w:p w14:paraId="0C0DBC87" w14:textId="501F100F" w:rsidR="00783CC4" w:rsidRPr="004E02DA" w:rsidRDefault="00234F0F" w:rsidP="00783CC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83CC4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24</w:t>
            </w:r>
          </w:p>
        </w:tc>
      </w:tr>
      <w:tr w:rsidR="00783CC4" w:rsidRPr="00B92355" w14:paraId="6C79BDB9" w14:textId="77777777" w:rsidTr="0057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</w:tcPr>
          <w:p w14:paraId="3B610B10" w14:textId="77777777" w:rsidR="00783CC4" w:rsidRPr="004E02DA" w:rsidRDefault="00783CC4" w:rsidP="00783CC4">
            <w:pPr>
              <w:ind w:left="522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4E02D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No charge </w:t>
            </w:r>
            <w:r w:rsidRPr="004E02D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vs. Others</w:t>
            </w:r>
          </w:p>
        </w:tc>
        <w:tc>
          <w:tcPr>
            <w:tcW w:w="1440" w:type="dxa"/>
            <w:noWrap/>
            <w:vAlign w:val="center"/>
          </w:tcPr>
          <w:p w14:paraId="14F23164" w14:textId="1471F353" w:rsidR="00783CC4" w:rsidRPr="004E02DA" w:rsidRDefault="00783CC4" w:rsidP="00783CC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900" w:type="dxa"/>
            <w:vAlign w:val="center"/>
          </w:tcPr>
          <w:p w14:paraId="2A5D953B" w14:textId="49A7C00A" w:rsidR="00783CC4" w:rsidRPr="004E02DA" w:rsidRDefault="00234F0F" w:rsidP="00783CC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83CC4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</w:t>
            </w:r>
          </w:p>
        </w:tc>
        <w:tc>
          <w:tcPr>
            <w:tcW w:w="1045" w:type="dxa"/>
            <w:vAlign w:val="center"/>
          </w:tcPr>
          <w:p w14:paraId="6332D259" w14:textId="0F46906F" w:rsidR="00783CC4" w:rsidRPr="004E02DA" w:rsidRDefault="00783CC4" w:rsidP="00783CC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4</w:t>
            </w:r>
          </w:p>
        </w:tc>
        <w:tc>
          <w:tcPr>
            <w:tcW w:w="1110" w:type="dxa"/>
            <w:noWrap/>
            <w:vAlign w:val="center"/>
          </w:tcPr>
          <w:p w14:paraId="2FBC78F9" w14:textId="066E4A25" w:rsidR="00783CC4" w:rsidRPr="004E02DA" w:rsidRDefault="00234F0F" w:rsidP="00783CC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83CC4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05</w:t>
            </w:r>
          </w:p>
        </w:tc>
      </w:tr>
      <w:tr w:rsidR="00EC12E9" w:rsidRPr="00B92355" w14:paraId="7813A4C0" w14:textId="77777777" w:rsidTr="004278D0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hideMark/>
          </w:tcPr>
          <w:p w14:paraId="683262AC" w14:textId="77777777" w:rsidR="00EC12E9" w:rsidRPr="004E02DA" w:rsidRDefault="00EC12E9" w:rsidP="00DA4F3B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4E0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cation teaching status of </w:t>
            </w:r>
            <w:r w:rsidRPr="004E02DA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hospital</w:t>
            </w:r>
          </w:p>
        </w:tc>
        <w:tc>
          <w:tcPr>
            <w:tcW w:w="1440" w:type="dxa"/>
          </w:tcPr>
          <w:p w14:paraId="700054FF" w14:textId="608561F6" w:rsidR="00EC12E9" w:rsidRPr="004E02DA" w:rsidRDefault="00EC12E9" w:rsidP="00DA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14:paraId="57C9A5C8" w14:textId="6C750673" w:rsidR="00EC12E9" w:rsidRPr="004E02DA" w:rsidRDefault="00EC12E9" w:rsidP="00DA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</w:tcPr>
          <w:p w14:paraId="6DE9E044" w14:textId="3A871D1F" w:rsidR="00EC12E9" w:rsidRPr="004E02DA" w:rsidRDefault="00EC12E9" w:rsidP="00DA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noWrap/>
          </w:tcPr>
          <w:p w14:paraId="404D7F26" w14:textId="77777777" w:rsidR="00EC12E9" w:rsidRPr="004E02DA" w:rsidRDefault="00EC12E9" w:rsidP="00DA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34F0F" w:rsidRPr="00B92355" w14:paraId="31ECC0B6" w14:textId="77777777" w:rsidTr="00726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hideMark/>
          </w:tcPr>
          <w:p w14:paraId="24A452B0" w14:textId="77777777" w:rsidR="00234F0F" w:rsidRPr="004E02DA" w:rsidRDefault="00234F0F" w:rsidP="00234F0F">
            <w:pPr>
              <w:ind w:left="522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E02D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Rural vs. Urban teaching</w:t>
            </w:r>
          </w:p>
        </w:tc>
        <w:tc>
          <w:tcPr>
            <w:tcW w:w="1440" w:type="dxa"/>
            <w:noWrap/>
            <w:vAlign w:val="center"/>
          </w:tcPr>
          <w:p w14:paraId="4F04E402" w14:textId="33347CDB" w:rsidR="00234F0F" w:rsidRPr="004E02DA" w:rsidRDefault="00234F0F" w:rsidP="00234F0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00" w:type="dxa"/>
            <w:noWrap/>
            <w:vAlign w:val="center"/>
          </w:tcPr>
          <w:p w14:paraId="09ABF1CD" w14:textId="37E38A38" w:rsidR="00234F0F" w:rsidRPr="004E02DA" w:rsidRDefault="00234F0F" w:rsidP="00234F0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45" w:type="dxa"/>
            <w:noWrap/>
            <w:vAlign w:val="center"/>
          </w:tcPr>
          <w:p w14:paraId="24680D7B" w14:textId="33DA7B8A" w:rsidR="00234F0F" w:rsidRPr="004E02DA" w:rsidRDefault="00234F0F" w:rsidP="00234F0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110" w:type="dxa"/>
            <w:noWrap/>
            <w:vAlign w:val="center"/>
          </w:tcPr>
          <w:p w14:paraId="46D9F084" w14:textId="1DDEC668" w:rsidR="00234F0F" w:rsidRPr="004E02DA" w:rsidRDefault="00234F0F" w:rsidP="00234F0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4</w:t>
            </w:r>
          </w:p>
        </w:tc>
      </w:tr>
      <w:tr w:rsidR="00234F0F" w:rsidRPr="00B92355" w14:paraId="1A6451DB" w14:textId="77777777" w:rsidTr="0072692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hideMark/>
          </w:tcPr>
          <w:p w14:paraId="62A9C7E7" w14:textId="77777777" w:rsidR="00234F0F" w:rsidRPr="004E02DA" w:rsidRDefault="00234F0F" w:rsidP="00234F0F">
            <w:pPr>
              <w:ind w:left="522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E02D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Urban nonteaching vs. Urban teaching</w:t>
            </w:r>
          </w:p>
        </w:tc>
        <w:tc>
          <w:tcPr>
            <w:tcW w:w="1440" w:type="dxa"/>
            <w:noWrap/>
            <w:vAlign w:val="center"/>
          </w:tcPr>
          <w:p w14:paraId="2666D531" w14:textId="7A9E3299" w:rsidR="00234F0F" w:rsidRPr="004E02DA" w:rsidRDefault="00234F0F" w:rsidP="00234F0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00" w:type="dxa"/>
            <w:noWrap/>
            <w:vAlign w:val="center"/>
          </w:tcPr>
          <w:p w14:paraId="520D7E55" w14:textId="2F3A47E8" w:rsidR="00234F0F" w:rsidRPr="004E02DA" w:rsidRDefault="00234F0F" w:rsidP="00234F0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045" w:type="dxa"/>
            <w:noWrap/>
            <w:vAlign w:val="center"/>
          </w:tcPr>
          <w:p w14:paraId="6AB4724C" w14:textId="5FC23120" w:rsidR="00234F0F" w:rsidRPr="004E02DA" w:rsidRDefault="00234F0F" w:rsidP="00234F0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110" w:type="dxa"/>
            <w:noWrap/>
            <w:vAlign w:val="center"/>
          </w:tcPr>
          <w:p w14:paraId="2791AB46" w14:textId="79AA85DF" w:rsidR="00234F0F" w:rsidRPr="004E02DA" w:rsidRDefault="00234F0F" w:rsidP="00234F0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2</w:t>
            </w:r>
          </w:p>
        </w:tc>
      </w:tr>
      <w:tr w:rsidR="00EC12E9" w:rsidRPr="00B92355" w14:paraId="00BBADB4" w14:textId="77777777" w:rsidTr="00427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hideMark/>
          </w:tcPr>
          <w:p w14:paraId="15A50598" w14:textId="77777777" w:rsidR="00EC12E9" w:rsidRPr="004E02DA" w:rsidRDefault="00EC12E9" w:rsidP="00DA4F3B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4E0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 region</w:t>
            </w:r>
          </w:p>
        </w:tc>
        <w:tc>
          <w:tcPr>
            <w:tcW w:w="1440" w:type="dxa"/>
            <w:noWrap/>
          </w:tcPr>
          <w:p w14:paraId="76D4532F" w14:textId="34EA6895" w:rsidR="00EC12E9" w:rsidRPr="004E02DA" w:rsidRDefault="00EC12E9" w:rsidP="00DA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noWrap/>
          </w:tcPr>
          <w:p w14:paraId="4A883067" w14:textId="77777777" w:rsidR="00EC12E9" w:rsidRPr="004E02DA" w:rsidRDefault="00EC12E9" w:rsidP="00DA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noWrap/>
          </w:tcPr>
          <w:p w14:paraId="65B5C2D9" w14:textId="77777777" w:rsidR="00EC12E9" w:rsidRPr="004E02DA" w:rsidRDefault="00EC12E9" w:rsidP="00DA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noWrap/>
          </w:tcPr>
          <w:p w14:paraId="0900DA19" w14:textId="77777777" w:rsidR="00EC12E9" w:rsidRPr="004E02DA" w:rsidRDefault="00EC12E9" w:rsidP="00DA4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3CC4" w:rsidRPr="00B92355" w14:paraId="46A4CC14" w14:textId="77777777" w:rsidTr="005711D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hideMark/>
          </w:tcPr>
          <w:p w14:paraId="3B0383D8" w14:textId="77777777" w:rsidR="00783CC4" w:rsidRPr="004E02DA" w:rsidRDefault="00783CC4" w:rsidP="00783CC4">
            <w:pPr>
              <w:ind w:left="522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E02D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Northeast vs. West</w:t>
            </w:r>
          </w:p>
        </w:tc>
        <w:tc>
          <w:tcPr>
            <w:tcW w:w="1440" w:type="dxa"/>
            <w:vAlign w:val="center"/>
          </w:tcPr>
          <w:p w14:paraId="10E5CAD1" w14:textId="2B9D52D3" w:rsidR="00783CC4" w:rsidRPr="004E02DA" w:rsidRDefault="00234F0F" w:rsidP="00783CC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83CC4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4</w:t>
            </w:r>
          </w:p>
        </w:tc>
        <w:tc>
          <w:tcPr>
            <w:tcW w:w="900" w:type="dxa"/>
            <w:vAlign w:val="center"/>
          </w:tcPr>
          <w:p w14:paraId="5AA26E98" w14:textId="209FC034" w:rsidR="00783CC4" w:rsidRPr="004E02DA" w:rsidRDefault="00234F0F" w:rsidP="00783CC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83CC4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97</w:t>
            </w:r>
          </w:p>
        </w:tc>
        <w:tc>
          <w:tcPr>
            <w:tcW w:w="1045" w:type="dxa"/>
            <w:vAlign w:val="center"/>
          </w:tcPr>
          <w:p w14:paraId="24799FAD" w14:textId="584E7EBE" w:rsidR="00783CC4" w:rsidRPr="004E02DA" w:rsidRDefault="00783CC4" w:rsidP="00783CC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1</w:t>
            </w:r>
          </w:p>
        </w:tc>
        <w:tc>
          <w:tcPr>
            <w:tcW w:w="1110" w:type="dxa"/>
            <w:noWrap/>
            <w:vAlign w:val="center"/>
          </w:tcPr>
          <w:p w14:paraId="68EF7D3F" w14:textId="7075FE52" w:rsidR="00783CC4" w:rsidRPr="004E02DA" w:rsidRDefault="00234F0F" w:rsidP="00783CC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83CC4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17</w:t>
            </w:r>
          </w:p>
        </w:tc>
      </w:tr>
      <w:tr w:rsidR="00783CC4" w:rsidRPr="00B92355" w14:paraId="3CE9A79C" w14:textId="77777777" w:rsidTr="00571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hideMark/>
          </w:tcPr>
          <w:p w14:paraId="3B35EE36" w14:textId="77777777" w:rsidR="00783CC4" w:rsidRPr="004E02DA" w:rsidRDefault="00783CC4" w:rsidP="00783CC4">
            <w:pPr>
              <w:ind w:left="522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E02D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idwest vs. West</w:t>
            </w:r>
          </w:p>
        </w:tc>
        <w:tc>
          <w:tcPr>
            <w:tcW w:w="1440" w:type="dxa"/>
            <w:noWrap/>
            <w:vAlign w:val="center"/>
          </w:tcPr>
          <w:p w14:paraId="1F006A61" w14:textId="4D7F2A84" w:rsidR="00783CC4" w:rsidRPr="004E02DA" w:rsidRDefault="00234F0F" w:rsidP="00783CC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83CC4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90</w:t>
            </w:r>
          </w:p>
        </w:tc>
        <w:tc>
          <w:tcPr>
            <w:tcW w:w="900" w:type="dxa"/>
            <w:noWrap/>
            <w:vAlign w:val="center"/>
          </w:tcPr>
          <w:p w14:paraId="6DFDE021" w14:textId="69E566A5" w:rsidR="00783CC4" w:rsidRPr="004E02DA" w:rsidRDefault="00234F0F" w:rsidP="00783CC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83CC4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30</w:t>
            </w:r>
          </w:p>
        </w:tc>
        <w:tc>
          <w:tcPr>
            <w:tcW w:w="1045" w:type="dxa"/>
            <w:noWrap/>
            <w:vAlign w:val="center"/>
          </w:tcPr>
          <w:p w14:paraId="3F8C4A79" w14:textId="119DD4F7" w:rsidR="00783CC4" w:rsidRPr="004E02DA" w:rsidRDefault="00783CC4" w:rsidP="00783CC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4</w:t>
            </w:r>
          </w:p>
        </w:tc>
        <w:tc>
          <w:tcPr>
            <w:tcW w:w="1110" w:type="dxa"/>
            <w:noWrap/>
            <w:vAlign w:val="center"/>
          </w:tcPr>
          <w:p w14:paraId="0411E0CC" w14:textId="34D87E67" w:rsidR="00783CC4" w:rsidRPr="004E02DA" w:rsidRDefault="00234F0F" w:rsidP="00783CC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83CC4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59</w:t>
            </w:r>
          </w:p>
        </w:tc>
      </w:tr>
      <w:tr w:rsidR="00783CC4" w:rsidRPr="00B92355" w14:paraId="7F5217CD" w14:textId="77777777" w:rsidTr="005711D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hideMark/>
          </w:tcPr>
          <w:p w14:paraId="6ACFD9AC" w14:textId="77777777" w:rsidR="00783CC4" w:rsidRPr="004E02DA" w:rsidRDefault="00783CC4" w:rsidP="00783CC4">
            <w:pPr>
              <w:ind w:left="522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E02D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outh vs. West</w:t>
            </w:r>
          </w:p>
        </w:tc>
        <w:tc>
          <w:tcPr>
            <w:tcW w:w="1440" w:type="dxa"/>
            <w:noWrap/>
            <w:vAlign w:val="center"/>
          </w:tcPr>
          <w:p w14:paraId="42DE78B2" w14:textId="6EFFBAAE" w:rsidR="00783CC4" w:rsidRPr="004E02DA" w:rsidRDefault="00783CC4" w:rsidP="00783CC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0</w:t>
            </w:r>
          </w:p>
        </w:tc>
        <w:tc>
          <w:tcPr>
            <w:tcW w:w="900" w:type="dxa"/>
            <w:noWrap/>
            <w:vAlign w:val="center"/>
          </w:tcPr>
          <w:p w14:paraId="6BC91D01" w14:textId="228ED6D5" w:rsidR="00783CC4" w:rsidRPr="004E02DA" w:rsidRDefault="00234F0F" w:rsidP="00783CC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83CC4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16</w:t>
            </w:r>
          </w:p>
        </w:tc>
        <w:tc>
          <w:tcPr>
            <w:tcW w:w="1045" w:type="dxa"/>
            <w:noWrap/>
            <w:vAlign w:val="center"/>
          </w:tcPr>
          <w:p w14:paraId="1D6A8F20" w14:textId="7B72C553" w:rsidR="00783CC4" w:rsidRPr="004E02DA" w:rsidRDefault="00783CC4" w:rsidP="00783CC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6</w:t>
            </w:r>
          </w:p>
        </w:tc>
        <w:tc>
          <w:tcPr>
            <w:tcW w:w="1110" w:type="dxa"/>
            <w:noWrap/>
            <w:vAlign w:val="center"/>
          </w:tcPr>
          <w:p w14:paraId="1C017780" w14:textId="3D59B098" w:rsidR="00783CC4" w:rsidRPr="004E02DA" w:rsidRDefault="00234F0F" w:rsidP="00783CC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83CC4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13</w:t>
            </w:r>
          </w:p>
        </w:tc>
      </w:tr>
      <w:tr w:rsidR="00234F0F" w:rsidRPr="00B92355" w14:paraId="724E095E" w14:textId="77777777" w:rsidTr="001E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vAlign w:val="center"/>
          </w:tcPr>
          <w:p w14:paraId="0B681D6B" w14:textId="319A32C3" w:rsidR="00234F0F" w:rsidRPr="004E02DA" w:rsidRDefault="00234F0F" w:rsidP="00234F0F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d size of Hospital</w:t>
            </w:r>
          </w:p>
        </w:tc>
        <w:tc>
          <w:tcPr>
            <w:tcW w:w="1440" w:type="dxa"/>
            <w:noWrap/>
          </w:tcPr>
          <w:p w14:paraId="343D54C8" w14:textId="742C434A" w:rsidR="00234F0F" w:rsidRPr="004E02DA" w:rsidRDefault="00234F0F" w:rsidP="00234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noWrap/>
          </w:tcPr>
          <w:p w14:paraId="2FEA5E5D" w14:textId="357F6AAD" w:rsidR="00234F0F" w:rsidRPr="004E02DA" w:rsidRDefault="00234F0F" w:rsidP="00234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noWrap/>
          </w:tcPr>
          <w:p w14:paraId="4D32EA3B" w14:textId="79D32D57" w:rsidR="00234F0F" w:rsidRPr="004E02DA" w:rsidRDefault="00234F0F" w:rsidP="00234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noWrap/>
          </w:tcPr>
          <w:p w14:paraId="3550A81C" w14:textId="77777777" w:rsidR="00234F0F" w:rsidRPr="004E02DA" w:rsidRDefault="00234F0F" w:rsidP="00234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34F0F" w:rsidRPr="00B92355" w14:paraId="7D09086E" w14:textId="77777777" w:rsidTr="00100465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vAlign w:val="center"/>
          </w:tcPr>
          <w:p w14:paraId="3822C837" w14:textId="7FBBBE9D" w:rsidR="00234F0F" w:rsidRPr="004E02DA" w:rsidRDefault="00234F0F" w:rsidP="00234F0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         Small vs. Large</w:t>
            </w:r>
          </w:p>
        </w:tc>
        <w:tc>
          <w:tcPr>
            <w:tcW w:w="1440" w:type="dxa"/>
            <w:noWrap/>
            <w:vAlign w:val="center"/>
          </w:tcPr>
          <w:p w14:paraId="2967A7EB" w14:textId="6E4EE99B" w:rsidR="00234F0F" w:rsidRPr="004E02DA" w:rsidRDefault="00234F0F" w:rsidP="00234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00" w:type="dxa"/>
            <w:noWrap/>
            <w:vAlign w:val="center"/>
          </w:tcPr>
          <w:p w14:paraId="08A1B638" w14:textId="25A3F823" w:rsidR="00234F0F" w:rsidRPr="004E02DA" w:rsidRDefault="00234F0F" w:rsidP="00234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045" w:type="dxa"/>
            <w:noWrap/>
            <w:vAlign w:val="center"/>
          </w:tcPr>
          <w:p w14:paraId="3ED83FA3" w14:textId="2C8FC7AF" w:rsidR="00234F0F" w:rsidRPr="004E02DA" w:rsidRDefault="00234F0F" w:rsidP="00234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110" w:type="dxa"/>
            <w:noWrap/>
            <w:vAlign w:val="center"/>
          </w:tcPr>
          <w:p w14:paraId="090E1A06" w14:textId="29F9E393" w:rsidR="00234F0F" w:rsidRPr="004E02DA" w:rsidRDefault="00234F0F" w:rsidP="00234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</w:tr>
      <w:tr w:rsidR="00234F0F" w:rsidRPr="00B92355" w14:paraId="49C1D69B" w14:textId="77777777" w:rsidTr="00100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center"/>
          </w:tcPr>
          <w:p w14:paraId="36CA5B20" w14:textId="23754EA4" w:rsidR="00234F0F" w:rsidRPr="004E02DA" w:rsidRDefault="00234F0F" w:rsidP="00234F0F">
            <w:pPr>
              <w:ind w:left="5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Medium vs. Large </w:t>
            </w:r>
          </w:p>
        </w:tc>
        <w:tc>
          <w:tcPr>
            <w:tcW w:w="1440" w:type="dxa"/>
            <w:noWrap/>
            <w:vAlign w:val="center"/>
          </w:tcPr>
          <w:p w14:paraId="0C16BDC2" w14:textId="6464C6C8" w:rsidR="00234F0F" w:rsidRPr="004E02DA" w:rsidRDefault="00234F0F" w:rsidP="00234F0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00" w:type="dxa"/>
            <w:noWrap/>
            <w:vAlign w:val="center"/>
          </w:tcPr>
          <w:p w14:paraId="5F7A7ADD" w14:textId="11FCDBFA" w:rsidR="00234F0F" w:rsidRPr="004E02DA" w:rsidRDefault="00234F0F" w:rsidP="00234F0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045" w:type="dxa"/>
            <w:noWrap/>
            <w:vAlign w:val="center"/>
          </w:tcPr>
          <w:p w14:paraId="78C863BF" w14:textId="409F6104" w:rsidR="00234F0F" w:rsidRPr="004E02DA" w:rsidRDefault="00234F0F" w:rsidP="00234F0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110" w:type="dxa"/>
            <w:noWrap/>
            <w:vAlign w:val="center"/>
          </w:tcPr>
          <w:p w14:paraId="3AA79311" w14:textId="729C394B" w:rsidR="00234F0F" w:rsidRPr="004E02DA" w:rsidRDefault="00234F0F" w:rsidP="00234F0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3</w:t>
            </w:r>
          </w:p>
        </w:tc>
      </w:tr>
      <w:tr w:rsidR="00234F0F" w:rsidRPr="00B92355" w14:paraId="794520F3" w14:textId="77777777" w:rsidTr="004278D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hideMark/>
          </w:tcPr>
          <w:p w14:paraId="2792CDF2" w14:textId="77777777" w:rsidR="00EC12E9" w:rsidRPr="004E02DA" w:rsidRDefault="00EC12E9" w:rsidP="00DA4F3B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4E0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orbidities</w:t>
            </w:r>
          </w:p>
        </w:tc>
        <w:tc>
          <w:tcPr>
            <w:tcW w:w="1440" w:type="dxa"/>
            <w:noWrap/>
          </w:tcPr>
          <w:p w14:paraId="45F3897E" w14:textId="77777777" w:rsidR="00EC12E9" w:rsidRPr="004E02DA" w:rsidRDefault="00EC12E9" w:rsidP="00DA4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00" w:type="dxa"/>
            <w:noWrap/>
          </w:tcPr>
          <w:p w14:paraId="2AEE72AD" w14:textId="77777777" w:rsidR="00EC12E9" w:rsidRPr="004E02DA" w:rsidRDefault="00EC12E9" w:rsidP="00DA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noWrap/>
          </w:tcPr>
          <w:p w14:paraId="18B230C4" w14:textId="77777777" w:rsidR="00EC12E9" w:rsidRPr="004E02DA" w:rsidRDefault="00EC12E9" w:rsidP="00DA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noWrap/>
          </w:tcPr>
          <w:p w14:paraId="0705817C" w14:textId="77777777" w:rsidR="00EC12E9" w:rsidRPr="004E02DA" w:rsidRDefault="00EC12E9" w:rsidP="00DA4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2355" w:rsidRPr="00B92355" w14:paraId="1CF05A60" w14:textId="77777777" w:rsidTr="00534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vAlign w:val="center"/>
          </w:tcPr>
          <w:p w14:paraId="6C0DFF3D" w14:textId="215B8AFD" w:rsidR="00B92355" w:rsidRPr="004E02DA" w:rsidRDefault="00B92355" w:rsidP="00B92355">
            <w:pPr>
              <w:ind w:left="52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i/>
                <w:sz w:val="24"/>
                <w:szCs w:val="24"/>
              </w:rPr>
              <w:t>Alcohol abuse</w:t>
            </w:r>
          </w:p>
        </w:tc>
        <w:tc>
          <w:tcPr>
            <w:tcW w:w="1440" w:type="dxa"/>
            <w:noWrap/>
            <w:vAlign w:val="center"/>
          </w:tcPr>
          <w:p w14:paraId="7005B5D4" w14:textId="375DD7AA" w:rsidR="00B92355" w:rsidRPr="004E02DA" w:rsidRDefault="00B92355" w:rsidP="00B923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900" w:type="dxa"/>
            <w:noWrap/>
            <w:vAlign w:val="center"/>
          </w:tcPr>
          <w:p w14:paraId="261D6ACC" w14:textId="262754D3" w:rsidR="00B92355" w:rsidRPr="004E02DA" w:rsidRDefault="00B92355" w:rsidP="00B923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045" w:type="dxa"/>
            <w:noWrap/>
            <w:vAlign w:val="center"/>
          </w:tcPr>
          <w:p w14:paraId="5196D36C" w14:textId="4DEDE1BE" w:rsidR="00B92355" w:rsidRPr="004E02DA" w:rsidRDefault="00B92355" w:rsidP="00B923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</w:t>
            </w:r>
          </w:p>
        </w:tc>
        <w:tc>
          <w:tcPr>
            <w:tcW w:w="1110" w:type="dxa"/>
            <w:noWrap/>
          </w:tcPr>
          <w:p w14:paraId="2239C2BC" w14:textId="39FA0D9E" w:rsidR="00B92355" w:rsidRPr="004E02DA" w:rsidRDefault="00B92355" w:rsidP="00B9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B92355" w:rsidRPr="00B92355" w14:paraId="0CC0ADD2" w14:textId="77777777" w:rsidTr="003522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vAlign w:val="center"/>
          </w:tcPr>
          <w:p w14:paraId="4BC7D191" w14:textId="4FEFC6F4" w:rsidR="00B92355" w:rsidRPr="004E02DA" w:rsidRDefault="00B92355" w:rsidP="00B92355">
            <w:pPr>
              <w:ind w:left="52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ficiency anemias</w:t>
            </w:r>
          </w:p>
        </w:tc>
        <w:tc>
          <w:tcPr>
            <w:tcW w:w="1440" w:type="dxa"/>
            <w:noWrap/>
            <w:vAlign w:val="center"/>
          </w:tcPr>
          <w:p w14:paraId="4BBF8676" w14:textId="549B6356" w:rsidR="00B92355" w:rsidRPr="004E02DA" w:rsidRDefault="00B92355" w:rsidP="00B9235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00" w:type="dxa"/>
            <w:noWrap/>
            <w:vAlign w:val="center"/>
          </w:tcPr>
          <w:p w14:paraId="0D962E18" w14:textId="4B46FC01" w:rsidR="00B92355" w:rsidRPr="004E02DA" w:rsidRDefault="00B92355" w:rsidP="00B9235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045" w:type="dxa"/>
            <w:noWrap/>
            <w:vAlign w:val="center"/>
          </w:tcPr>
          <w:p w14:paraId="5572FE4C" w14:textId="3F255E4A" w:rsidR="00B92355" w:rsidRPr="004E02DA" w:rsidRDefault="00B92355" w:rsidP="00B9235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110" w:type="dxa"/>
            <w:noWrap/>
          </w:tcPr>
          <w:p w14:paraId="37929090" w14:textId="20AAA0E2" w:rsidR="00B92355" w:rsidRPr="004E02DA" w:rsidRDefault="00B92355" w:rsidP="00B9235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</w:tr>
      <w:tr w:rsidR="00B92355" w:rsidRPr="00B92355" w14:paraId="13BCA863" w14:textId="77777777" w:rsidTr="009E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vAlign w:val="center"/>
          </w:tcPr>
          <w:p w14:paraId="56D90C08" w14:textId="56BBEBBF" w:rsidR="00244B87" w:rsidRPr="004E02DA" w:rsidRDefault="00244B87" w:rsidP="00244B87">
            <w:pPr>
              <w:ind w:left="520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ngestive heart failure</w:t>
            </w:r>
          </w:p>
        </w:tc>
        <w:tc>
          <w:tcPr>
            <w:tcW w:w="1440" w:type="dxa"/>
            <w:noWrap/>
            <w:vAlign w:val="center"/>
          </w:tcPr>
          <w:p w14:paraId="5FAF7854" w14:textId="6A3D3FF9" w:rsidR="00244B87" w:rsidRPr="004E02DA" w:rsidRDefault="00244B87" w:rsidP="00244B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900" w:type="dxa"/>
            <w:noWrap/>
            <w:vAlign w:val="center"/>
          </w:tcPr>
          <w:p w14:paraId="69A81E28" w14:textId="5D6E1EE7" w:rsidR="00244B87" w:rsidRPr="004E02DA" w:rsidRDefault="00244B87" w:rsidP="00244B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045" w:type="dxa"/>
            <w:noWrap/>
            <w:vAlign w:val="center"/>
          </w:tcPr>
          <w:p w14:paraId="7199D718" w14:textId="74A301AE" w:rsidR="00244B87" w:rsidRPr="004E02DA" w:rsidRDefault="00244B87" w:rsidP="00244B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1110" w:type="dxa"/>
            <w:noWrap/>
            <w:vAlign w:val="center"/>
          </w:tcPr>
          <w:p w14:paraId="35DDA982" w14:textId="53A53DDB" w:rsidR="00244B87" w:rsidRPr="004E02DA" w:rsidRDefault="00244B87" w:rsidP="00244B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44B87" w:rsidRPr="00B92355" w14:paraId="3022DF9B" w14:textId="77777777" w:rsidTr="009E59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vAlign w:val="center"/>
          </w:tcPr>
          <w:p w14:paraId="47948E5E" w14:textId="024FE32B" w:rsidR="00244B87" w:rsidRPr="004E02DA" w:rsidRDefault="00244B87" w:rsidP="00244B87">
            <w:pPr>
              <w:ind w:left="520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ronic pulmonary disease</w:t>
            </w:r>
          </w:p>
        </w:tc>
        <w:tc>
          <w:tcPr>
            <w:tcW w:w="1440" w:type="dxa"/>
            <w:noWrap/>
            <w:vAlign w:val="center"/>
          </w:tcPr>
          <w:p w14:paraId="29269307" w14:textId="7D4F23EB" w:rsidR="00244B87" w:rsidRPr="004E02DA" w:rsidRDefault="00244B87" w:rsidP="00244B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00" w:type="dxa"/>
            <w:noWrap/>
            <w:vAlign w:val="center"/>
          </w:tcPr>
          <w:p w14:paraId="47E33614" w14:textId="68977617" w:rsidR="00244B87" w:rsidRPr="004E02DA" w:rsidRDefault="00244B87" w:rsidP="00244B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045" w:type="dxa"/>
            <w:noWrap/>
            <w:vAlign w:val="center"/>
          </w:tcPr>
          <w:p w14:paraId="729E827E" w14:textId="4B1EB8C4" w:rsidR="00244B87" w:rsidRPr="004E02DA" w:rsidRDefault="00244B87" w:rsidP="00244B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110" w:type="dxa"/>
            <w:noWrap/>
            <w:vAlign w:val="center"/>
          </w:tcPr>
          <w:p w14:paraId="460104D3" w14:textId="0542DF7E" w:rsidR="00244B87" w:rsidRPr="004E02DA" w:rsidRDefault="00244B87" w:rsidP="00244B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2</w:t>
            </w:r>
          </w:p>
        </w:tc>
      </w:tr>
      <w:tr w:rsidR="00B92355" w:rsidRPr="00B92355" w14:paraId="52E765FC" w14:textId="77777777" w:rsidTr="009E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vAlign w:val="center"/>
          </w:tcPr>
          <w:p w14:paraId="44E905B0" w14:textId="72968873" w:rsidR="00244B87" w:rsidRPr="004E02DA" w:rsidRDefault="00244B87" w:rsidP="00244B87">
            <w:pPr>
              <w:ind w:left="52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agulopathy</w:t>
            </w:r>
          </w:p>
        </w:tc>
        <w:tc>
          <w:tcPr>
            <w:tcW w:w="1440" w:type="dxa"/>
            <w:noWrap/>
            <w:vAlign w:val="center"/>
          </w:tcPr>
          <w:p w14:paraId="3A8C1C9C" w14:textId="6021DEFD" w:rsidR="00244B87" w:rsidRPr="004E02DA" w:rsidRDefault="00244B87" w:rsidP="00244B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900" w:type="dxa"/>
            <w:noWrap/>
            <w:vAlign w:val="center"/>
          </w:tcPr>
          <w:p w14:paraId="2C326730" w14:textId="77E76BCD" w:rsidR="00244B87" w:rsidRPr="004E02DA" w:rsidRDefault="00244B87" w:rsidP="00244B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1045" w:type="dxa"/>
            <w:noWrap/>
            <w:vAlign w:val="center"/>
          </w:tcPr>
          <w:p w14:paraId="24AD601A" w14:textId="041F9834" w:rsidR="00244B87" w:rsidRPr="004E02DA" w:rsidRDefault="00244B87" w:rsidP="00244B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3</w:t>
            </w:r>
          </w:p>
        </w:tc>
        <w:tc>
          <w:tcPr>
            <w:tcW w:w="1110" w:type="dxa"/>
            <w:noWrap/>
            <w:vAlign w:val="center"/>
          </w:tcPr>
          <w:p w14:paraId="2A4C79BF" w14:textId="74182273" w:rsidR="00244B87" w:rsidRPr="004E02DA" w:rsidRDefault="00244B87" w:rsidP="00244B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44B87" w:rsidRPr="00B92355" w14:paraId="67335AEB" w14:textId="77777777" w:rsidTr="009E59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vAlign w:val="center"/>
          </w:tcPr>
          <w:p w14:paraId="124046F9" w14:textId="02F0784C" w:rsidR="00244B87" w:rsidRPr="004E02DA" w:rsidRDefault="00244B87" w:rsidP="00244B87">
            <w:pPr>
              <w:ind w:left="52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1440" w:type="dxa"/>
            <w:noWrap/>
            <w:vAlign w:val="center"/>
          </w:tcPr>
          <w:p w14:paraId="46EF6A71" w14:textId="23153BE8" w:rsidR="00244B87" w:rsidRPr="004E02DA" w:rsidRDefault="00244B87" w:rsidP="00244B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00" w:type="dxa"/>
            <w:noWrap/>
            <w:vAlign w:val="center"/>
          </w:tcPr>
          <w:p w14:paraId="69D33C6D" w14:textId="5B4818AC" w:rsidR="00244B87" w:rsidRPr="004E02DA" w:rsidRDefault="00244B87" w:rsidP="00244B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45" w:type="dxa"/>
            <w:noWrap/>
            <w:vAlign w:val="center"/>
          </w:tcPr>
          <w:p w14:paraId="67C21775" w14:textId="6D4441FF" w:rsidR="00244B87" w:rsidRPr="004E02DA" w:rsidRDefault="00244B87" w:rsidP="00244B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110" w:type="dxa"/>
            <w:noWrap/>
            <w:vAlign w:val="center"/>
          </w:tcPr>
          <w:p w14:paraId="1C0AD8FE" w14:textId="5CEE977A" w:rsidR="00244B87" w:rsidRPr="004E02DA" w:rsidRDefault="00244B87" w:rsidP="00244B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B92355" w:rsidRPr="00B92355" w14:paraId="6CDAFE1E" w14:textId="77777777" w:rsidTr="009E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vAlign w:val="center"/>
          </w:tcPr>
          <w:p w14:paraId="3833D0A0" w14:textId="6810749A" w:rsidR="00244B87" w:rsidRPr="004E02DA" w:rsidRDefault="00244B87" w:rsidP="00244B87">
            <w:pPr>
              <w:ind w:left="52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iabetes, uncomplicated</w:t>
            </w:r>
          </w:p>
        </w:tc>
        <w:tc>
          <w:tcPr>
            <w:tcW w:w="1440" w:type="dxa"/>
            <w:noWrap/>
            <w:vAlign w:val="center"/>
          </w:tcPr>
          <w:p w14:paraId="36D74924" w14:textId="766E41EC" w:rsidR="00244B87" w:rsidRPr="004E02DA" w:rsidRDefault="00244B87" w:rsidP="00244B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00" w:type="dxa"/>
            <w:noWrap/>
            <w:vAlign w:val="center"/>
          </w:tcPr>
          <w:p w14:paraId="7C1DBAB3" w14:textId="35ECC7C8" w:rsidR="00244B87" w:rsidRPr="004E02DA" w:rsidRDefault="00B92355" w:rsidP="00244B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44B87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5" w:type="dxa"/>
            <w:noWrap/>
            <w:vAlign w:val="center"/>
          </w:tcPr>
          <w:p w14:paraId="1B904FF4" w14:textId="21322BE0" w:rsidR="00244B87" w:rsidRPr="004E02DA" w:rsidRDefault="00244B87" w:rsidP="00244B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110" w:type="dxa"/>
            <w:noWrap/>
            <w:vAlign w:val="center"/>
          </w:tcPr>
          <w:p w14:paraId="0A57FEEA" w14:textId="48360D58" w:rsidR="00244B87" w:rsidRPr="004E02DA" w:rsidRDefault="00244B87" w:rsidP="00244B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6</w:t>
            </w:r>
          </w:p>
        </w:tc>
      </w:tr>
      <w:tr w:rsidR="00244B87" w:rsidRPr="00B92355" w14:paraId="3A68CC64" w14:textId="77777777" w:rsidTr="009E59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vAlign w:val="center"/>
          </w:tcPr>
          <w:p w14:paraId="2853BE0F" w14:textId="348D4B54" w:rsidR="00244B87" w:rsidRPr="004E02DA" w:rsidRDefault="00244B87" w:rsidP="00244B87">
            <w:pPr>
              <w:ind w:left="52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iabetes, chronic complications</w:t>
            </w:r>
          </w:p>
        </w:tc>
        <w:tc>
          <w:tcPr>
            <w:tcW w:w="1440" w:type="dxa"/>
            <w:noWrap/>
            <w:vAlign w:val="center"/>
          </w:tcPr>
          <w:p w14:paraId="2FAF145A" w14:textId="09E828E8" w:rsidR="00244B87" w:rsidRPr="004E02DA" w:rsidRDefault="00244B87" w:rsidP="00244B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900" w:type="dxa"/>
            <w:noWrap/>
            <w:vAlign w:val="center"/>
          </w:tcPr>
          <w:p w14:paraId="6AAC7E6F" w14:textId="52E7ECFA" w:rsidR="00244B87" w:rsidRPr="004E02DA" w:rsidRDefault="00B92355" w:rsidP="00244B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44B87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9</w:t>
            </w:r>
          </w:p>
        </w:tc>
        <w:tc>
          <w:tcPr>
            <w:tcW w:w="1045" w:type="dxa"/>
            <w:noWrap/>
            <w:vAlign w:val="center"/>
          </w:tcPr>
          <w:p w14:paraId="767B5BF0" w14:textId="4181DCFB" w:rsidR="00244B87" w:rsidRPr="004E02DA" w:rsidRDefault="00244B87" w:rsidP="00244B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  <w:r w:rsidR="00B92355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10" w:type="dxa"/>
            <w:noWrap/>
            <w:vAlign w:val="center"/>
          </w:tcPr>
          <w:p w14:paraId="7582EA70" w14:textId="5CAAC3A1" w:rsidR="00244B87" w:rsidRPr="004E02DA" w:rsidRDefault="00244B87" w:rsidP="00244B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0</w:t>
            </w:r>
          </w:p>
        </w:tc>
      </w:tr>
      <w:tr w:rsidR="00B92355" w:rsidRPr="00B92355" w14:paraId="051C0A98" w14:textId="77777777" w:rsidTr="009E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vAlign w:val="center"/>
          </w:tcPr>
          <w:p w14:paraId="6175DBFD" w14:textId="40C01952" w:rsidR="00244B87" w:rsidRPr="004E02DA" w:rsidRDefault="00244B87" w:rsidP="00244B87">
            <w:pPr>
              <w:ind w:left="52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rug abuse</w:t>
            </w:r>
          </w:p>
        </w:tc>
        <w:tc>
          <w:tcPr>
            <w:tcW w:w="1440" w:type="dxa"/>
            <w:noWrap/>
            <w:vAlign w:val="center"/>
          </w:tcPr>
          <w:p w14:paraId="01855394" w14:textId="6E229AE0" w:rsidR="00244B87" w:rsidRPr="004E02DA" w:rsidRDefault="00244B87" w:rsidP="00244B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00" w:type="dxa"/>
            <w:noWrap/>
            <w:vAlign w:val="center"/>
          </w:tcPr>
          <w:p w14:paraId="72E3FFFF" w14:textId="6BE794ED" w:rsidR="00244B87" w:rsidRPr="004E02DA" w:rsidRDefault="00B92355" w:rsidP="00244B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44B87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4</w:t>
            </w:r>
          </w:p>
        </w:tc>
        <w:tc>
          <w:tcPr>
            <w:tcW w:w="1045" w:type="dxa"/>
            <w:noWrap/>
            <w:vAlign w:val="center"/>
          </w:tcPr>
          <w:p w14:paraId="2FE0D26C" w14:textId="267B1641" w:rsidR="00244B87" w:rsidRPr="004E02DA" w:rsidRDefault="00B92355" w:rsidP="00244B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44B87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6</w:t>
            </w:r>
          </w:p>
        </w:tc>
        <w:tc>
          <w:tcPr>
            <w:tcW w:w="1110" w:type="dxa"/>
            <w:noWrap/>
            <w:vAlign w:val="center"/>
          </w:tcPr>
          <w:p w14:paraId="5EF5571E" w14:textId="1E1FEF73" w:rsidR="00244B87" w:rsidRPr="004E02DA" w:rsidRDefault="00244B87" w:rsidP="00244B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244B87" w:rsidRPr="00B92355" w14:paraId="428154E3" w14:textId="77777777" w:rsidTr="009E59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vAlign w:val="center"/>
          </w:tcPr>
          <w:p w14:paraId="1FCF23E4" w14:textId="7C7124CC" w:rsidR="00244B87" w:rsidRPr="004E02DA" w:rsidRDefault="00244B87" w:rsidP="00244B87">
            <w:pPr>
              <w:ind w:left="52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i/>
                <w:sz w:val="24"/>
                <w:szCs w:val="24"/>
              </w:rPr>
              <w:t>Hypertension</w:t>
            </w:r>
          </w:p>
        </w:tc>
        <w:tc>
          <w:tcPr>
            <w:tcW w:w="1440" w:type="dxa"/>
            <w:noWrap/>
            <w:vAlign w:val="center"/>
          </w:tcPr>
          <w:p w14:paraId="68A09DEB" w14:textId="63899046" w:rsidR="00244B87" w:rsidRPr="004E02DA" w:rsidRDefault="00244B87" w:rsidP="00244B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00" w:type="dxa"/>
            <w:noWrap/>
            <w:vAlign w:val="center"/>
          </w:tcPr>
          <w:p w14:paraId="74D73422" w14:textId="4CC594BD" w:rsidR="00244B87" w:rsidRPr="004E02DA" w:rsidRDefault="00B92355" w:rsidP="00244B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44B87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1</w:t>
            </w:r>
          </w:p>
        </w:tc>
        <w:tc>
          <w:tcPr>
            <w:tcW w:w="1045" w:type="dxa"/>
            <w:noWrap/>
            <w:vAlign w:val="center"/>
          </w:tcPr>
          <w:p w14:paraId="7EF7EE8A" w14:textId="4C9E2156" w:rsidR="00244B87" w:rsidRPr="004E02DA" w:rsidRDefault="00244B87" w:rsidP="00244B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110" w:type="dxa"/>
            <w:noWrap/>
            <w:vAlign w:val="center"/>
          </w:tcPr>
          <w:p w14:paraId="08871D72" w14:textId="4A31E133" w:rsidR="00244B87" w:rsidRPr="004E02DA" w:rsidRDefault="00244B87" w:rsidP="00244B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1</w:t>
            </w:r>
          </w:p>
        </w:tc>
      </w:tr>
      <w:tr w:rsidR="00B92355" w:rsidRPr="00B92355" w14:paraId="36FB9DE5" w14:textId="77777777" w:rsidTr="00AF3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vAlign w:val="center"/>
          </w:tcPr>
          <w:p w14:paraId="76A26453" w14:textId="0AAE950E" w:rsidR="00244B87" w:rsidRPr="004E02DA" w:rsidRDefault="00244B87" w:rsidP="00244B87">
            <w:pPr>
              <w:ind w:left="52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Hypothyroidism</w:t>
            </w:r>
          </w:p>
        </w:tc>
        <w:tc>
          <w:tcPr>
            <w:tcW w:w="1440" w:type="dxa"/>
            <w:noWrap/>
            <w:vAlign w:val="center"/>
          </w:tcPr>
          <w:p w14:paraId="4EEFB884" w14:textId="3291E524" w:rsidR="00244B87" w:rsidRPr="004E02DA" w:rsidRDefault="00244B87" w:rsidP="00244B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00" w:type="dxa"/>
            <w:noWrap/>
            <w:vAlign w:val="center"/>
          </w:tcPr>
          <w:p w14:paraId="5D867D3D" w14:textId="3B8AFDFE" w:rsidR="00244B87" w:rsidRPr="004E02DA" w:rsidRDefault="00244B87" w:rsidP="00244B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045" w:type="dxa"/>
            <w:noWrap/>
            <w:vAlign w:val="center"/>
          </w:tcPr>
          <w:p w14:paraId="0B7F6C79" w14:textId="0EBA02B3" w:rsidR="00244B87" w:rsidRPr="004E02DA" w:rsidRDefault="00244B87" w:rsidP="00244B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110" w:type="dxa"/>
            <w:noWrap/>
          </w:tcPr>
          <w:p w14:paraId="3271133B" w14:textId="17D7B693" w:rsidR="00244B87" w:rsidRPr="004E02DA" w:rsidRDefault="00244B87" w:rsidP="00244B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9</w:t>
            </w:r>
          </w:p>
        </w:tc>
      </w:tr>
      <w:tr w:rsidR="00244B87" w:rsidRPr="00B92355" w14:paraId="699012BD" w14:textId="77777777" w:rsidTr="008B41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vAlign w:val="center"/>
          </w:tcPr>
          <w:p w14:paraId="6DE51D66" w14:textId="12493139" w:rsidR="00244B87" w:rsidRPr="004E02DA" w:rsidRDefault="00244B87" w:rsidP="00244B87">
            <w:pPr>
              <w:ind w:left="52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i/>
                <w:sz w:val="24"/>
                <w:szCs w:val="24"/>
              </w:rPr>
              <w:t>Liver disease</w:t>
            </w:r>
          </w:p>
        </w:tc>
        <w:tc>
          <w:tcPr>
            <w:tcW w:w="1440" w:type="dxa"/>
            <w:noWrap/>
            <w:vAlign w:val="center"/>
          </w:tcPr>
          <w:p w14:paraId="09A5CFA3" w14:textId="2F70AB3E" w:rsidR="00244B87" w:rsidRPr="004E02DA" w:rsidRDefault="00244B87" w:rsidP="00244B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900" w:type="dxa"/>
            <w:noWrap/>
            <w:vAlign w:val="center"/>
          </w:tcPr>
          <w:p w14:paraId="391B642D" w14:textId="10662CE3" w:rsidR="00244B87" w:rsidRPr="004E02DA" w:rsidRDefault="00244B87" w:rsidP="00244B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045" w:type="dxa"/>
            <w:noWrap/>
            <w:vAlign w:val="center"/>
          </w:tcPr>
          <w:p w14:paraId="6ADEE285" w14:textId="3AD4BF41" w:rsidR="00244B87" w:rsidRPr="004E02DA" w:rsidRDefault="00244B87" w:rsidP="00244B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110" w:type="dxa"/>
            <w:noWrap/>
          </w:tcPr>
          <w:p w14:paraId="03A4EFCC" w14:textId="411262AD" w:rsidR="00244B87" w:rsidRPr="004E02DA" w:rsidRDefault="00244B87" w:rsidP="00244B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92355" w:rsidRPr="00B92355" w14:paraId="5C7AC2D8" w14:textId="77777777" w:rsidTr="00DD0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vAlign w:val="center"/>
          </w:tcPr>
          <w:p w14:paraId="572BCE40" w14:textId="1CF2105B" w:rsidR="00244B87" w:rsidRPr="004E02DA" w:rsidRDefault="00244B87" w:rsidP="00244B87">
            <w:pPr>
              <w:ind w:left="52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i/>
                <w:sz w:val="24"/>
                <w:szCs w:val="24"/>
              </w:rPr>
              <w:t>Fluid and Electrolytes disorders</w:t>
            </w:r>
          </w:p>
        </w:tc>
        <w:tc>
          <w:tcPr>
            <w:tcW w:w="1440" w:type="dxa"/>
            <w:noWrap/>
            <w:vAlign w:val="center"/>
          </w:tcPr>
          <w:p w14:paraId="4694552D" w14:textId="0C428E46" w:rsidR="00244B87" w:rsidRPr="004E02DA" w:rsidRDefault="00244B87" w:rsidP="00244B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900" w:type="dxa"/>
            <w:noWrap/>
            <w:vAlign w:val="center"/>
          </w:tcPr>
          <w:p w14:paraId="439476B7" w14:textId="7058BE10" w:rsidR="00244B87" w:rsidRPr="004E02DA" w:rsidRDefault="00244B87" w:rsidP="00244B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045" w:type="dxa"/>
            <w:noWrap/>
            <w:vAlign w:val="center"/>
          </w:tcPr>
          <w:p w14:paraId="319B1C61" w14:textId="17805337" w:rsidR="00244B87" w:rsidRPr="004E02DA" w:rsidRDefault="00244B87" w:rsidP="00244B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1110" w:type="dxa"/>
            <w:noWrap/>
          </w:tcPr>
          <w:p w14:paraId="269C7D2C" w14:textId="0ED48302" w:rsidR="00244B87" w:rsidRPr="004E02DA" w:rsidRDefault="00244B87" w:rsidP="00244B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A1500" w:rsidRPr="00B92355" w14:paraId="0298F5A2" w14:textId="77777777" w:rsidTr="00E626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vAlign w:val="center"/>
          </w:tcPr>
          <w:p w14:paraId="6C91CBB5" w14:textId="3E2C923B" w:rsidR="006A1500" w:rsidRPr="004E02DA" w:rsidRDefault="006A1500" w:rsidP="006A1500">
            <w:pPr>
              <w:ind w:left="52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i/>
                <w:sz w:val="24"/>
                <w:szCs w:val="24"/>
              </w:rPr>
              <w:t>Obesity</w:t>
            </w:r>
          </w:p>
        </w:tc>
        <w:tc>
          <w:tcPr>
            <w:tcW w:w="1440" w:type="dxa"/>
            <w:noWrap/>
            <w:vAlign w:val="center"/>
          </w:tcPr>
          <w:p w14:paraId="3040C688" w14:textId="66858B18" w:rsidR="006A1500" w:rsidRPr="004E02DA" w:rsidRDefault="00244B87" w:rsidP="006A15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A1500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0" w:type="dxa"/>
            <w:noWrap/>
            <w:vAlign w:val="center"/>
          </w:tcPr>
          <w:p w14:paraId="400D18E9" w14:textId="6285CF40" w:rsidR="006A1500" w:rsidRPr="004E02DA" w:rsidRDefault="00244B87" w:rsidP="006A15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A1500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7</w:t>
            </w:r>
          </w:p>
        </w:tc>
        <w:tc>
          <w:tcPr>
            <w:tcW w:w="1045" w:type="dxa"/>
            <w:noWrap/>
            <w:vAlign w:val="center"/>
          </w:tcPr>
          <w:p w14:paraId="518183C0" w14:textId="060BCD99" w:rsidR="006A1500" w:rsidRPr="004E02DA" w:rsidRDefault="006A1500" w:rsidP="006A15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 w:rsidR="00244B87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0" w:type="dxa"/>
            <w:noWrap/>
            <w:vAlign w:val="center"/>
          </w:tcPr>
          <w:p w14:paraId="70A8462C" w14:textId="33EC30D6" w:rsidR="006A1500" w:rsidRPr="004E02DA" w:rsidRDefault="00244B87" w:rsidP="006A15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A1500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5</w:t>
            </w:r>
          </w:p>
        </w:tc>
      </w:tr>
      <w:tr w:rsidR="00B92355" w:rsidRPr="00B92355" w14:paraId="7D227502" w14:textId="77777777" w:rsidTr="00E62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vAlign w:val="center"/>
          </w:tcPr>
          <w:p w14:paraId="4113EDD7" w14:textId="53296587" w:rsidR="006A1500" w:rsidRPr="004E02DA" w:rsidRDefault="006A1500" w:rsidP="006A1500">
            <w:pPr>
              <w:ind w:left="52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i/>
                <w:sz w:val="24"/>
                <w:szCs w:val="24"/>
              </w:rPr>
              <w:t>Paralysis</w:t>
            </w:r>
          </w:p>
        </w:tc>
        <w:tc>
          <w:tcPr>
            <w:tcW w:w="1440" w:type="dxa"/>
            <w:noWrap/>
            <w:vAlign w:val="center"/>
          </w:tcPr>
          <w:p w14:paraId="34982E78" w14:textId="050862AB" w:rsidR="006A1500" w:rsidRPr="004E02DA" w:rsidRDefault="006A1500" w:rsidP="006A150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244B87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noWrap/>
            <w:vAlign w:val="center"/>
          </w:tcPr>
          <w:p w14:paraId="4D3B8883" w14:textId="512759E0" w:rsidR="006A1500" w:rsidRPr="004E02DA" w:rsidRDefault="00244B87" w:rsidP="006A150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A1500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</w:t>
            </w: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45" w:type="dxa"/>
            <w:noWrap/>
            <w:vAlign w:val="center"/>
          </w:tcPr>
          <w:p w14:paraId="7FF0D809" w14:textId="7069BE62" w:rsidR="006A1500" w:rsidRPr="004E02DA" w:rsidRDefault="006A1500" w:rsidP="006A150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  <w:r w:rsidR="00244B87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0" w:type="dxa"/>
            <w:noWrap/>
            <w:vAlign w:val="center"/>
          </w:tcPr>
          <w:p w14:paraId="559CD84A" w14:textId="071A5A89" w:rsidR="006A1500" w:rsidRPr="004E02DA" w:rsidRDefault="00244B87" w:rsidP="006A150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A1500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10</w:t>
            </w:r>
          </w:p>
        </w:tc>
      </w:tr>
      <w:tr w:rsidR="006A1500" w:rsidRPr="00B92355" w14:paraId="13EF5A62" w14:textId="77777777" w:rsidTr="00E626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vAlign w:val="center"/>
          </w:tcPr>
          <w:p w14:paraId="2DEFBDAC" w14:textId="2D57E994" w:rsidR="006A1500" w:rsidRPr="004E02DA" w:rsidRDefault="006A1500" w:rsidP="006A1500">
            <w:pPr>
              <w:pStyle w:val="NoSpacing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    Peripheral vascular disorders</w:t>
            </w:r>
          </w:p>
        </w:tc>
        <w:tc>
          <w:tcPr>
            <w:tcW w:w="1440" w:type="dxa"/>
            <w:noWrap/>
            <w:vAlign w:val="center"/>
          </w:tcPr>
          <w:p w14:paraId="614C3158" w14:textId="2DBDF2C5" w:rsidR="006A1500" w:rsidRPr="004E02DA" w:rsidRDefault="006A1500" w:rsidP="006A15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900" w:type="dxa"/>
            <w:noWrap/>
            <w:vAlign w:val="center"/>
          </w:tcPr>
          <w:p w14:paraId="430DF035" w14:textId="0917BF0C" w:rsidR="006A1500" w:rsidRPr="004E02DA" w:rsidRDefault="00244B87" w:rsidP="006A15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A1500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9</w:t>
            </w:r>
          </w:p>
        </w:tc>
        <w:tc>
          <w:tcPr>
            <w:tcW w:w="1045" w:type="dxa"/>
            <w:noWrap/>
            <w:vAlign w:val="center"/>
          </w:tcPr>
          <w:p w14:paraId="08C50909" w14:textId="23B9A0D3" w:rsidR="006A1500" w:rsidRPr="004E02DA" w:rsidRDefault="006A1500" w:rsidP="006A15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1110" w:type="dxa"/>
            <w:noWrap/>
            <w:vAlign w:val="center"/>
          </w:tcPr>
          <w:p w14:paraId="09F84157" w14:textId="190FF69D" w:rsidR="006A1500" w:rsidRPr="004E02DA" w:rsidRDefault="00244B87" w:rsidP="006A15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A1500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0</w:t>
            </w:r>
          </w:p>
        </w:tc>
      </w:tr>
      <w:tr w:rsidR="00B92355" w:rsidRPr="00B92355" w14:paraId="0C9FF06B" w14:textId="77777777" w:rsidTr="00E62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vAlign w:val="center"/>
          </w:tcPr>
          <w:p w14:paraId="606B28C8" w14:textId="0A444B8D" w:rsidR="006A1500" w:rsidRPr="004E02DA" w:rsidRDefault="006A1500" w:rsidP="006A1500">
            <w:pPr>
              <w:pStyle w:val="NoSpacing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    Psychoses</w:t>
            </w:r>
          </w:p>
        </w:tc>
        <w:tc>
          <w:tcPr>
            <w:tcW w:w="1440" w:type="dxa"/>
            <w:noWrap/>
            <w:vAlign w:val="center"/>
          </w:tcPr>
          <w:p w14:paraId="0A086FEE" w14:textId="012F05BC" w:rsidR="006A1500" w:rsidRPr="004E02DA" w:rsidRDefault="00244B87" w:rsidP="006A150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A1500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</w:t>
            </w: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00" w:type="dxa"/>
            <w:noWrap/>
            <w:vAlign w:val="center"/>
          </w:tcPr>
          <w:p w14:paraId="00BAA6D3" w14:textId="60A36795" w:rsidR="006A1500" w:rsidRPr="004E02DA" w:rsidRDefault="00244B87" w:rsidP="006A150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A1500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</w:t>
            </w: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5" w:type="dxa"/>
            <w:noWrap/>
            <w:vAlign w:val="center"/>
          </w:tcPr>
          <w:p w14:paraId="139EAA52" w14:textId="726F69BD" w:rsidR="006A1500" w:rsidRPr="004E02DA" w:rsidRDefault="006A1500" w:rsidP="006A150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244B87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10" w:type="dxa"/>
            <w:noWrap/>
            <w:vAlign w:val="center"/>
          </w:tcPr>
          <w:p w14:paraId="48F8D213" w14:textId="1474AB65" w:rsidR="006A1500" w:rsidRPr="004E02DA" w:rsidRDefault="00244B87" w:rsidP="006A150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A1500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1</w:t>
            </w:r>
          </w:p>
        </w:tc>
      </w:tr>
      <w:tr w:rsidR="006A1500" w:rsidRPr="00B92355" w14:paraId="2C2D0F0D" w14:textId="77777777" w:rsidTr="00E626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vAlign w:val="center"/>
          </w:tcPr>
          <w:p w14:paraId="6ED6FC01" w14:textId="0F8380DE" w:rsidR="006A1500" w:rsidRPr="004E02DA" w:rsidRDefault="006A1500" w:rsidP="006A1500">
            <w:pPr>
              <w:pStyle w:val="NoSpacing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    Pulmonary circulation disorders</w:t>
            </w:r>
          </w:p>
        </w:tc>
        <w:tc>
          <w:tcPr>
            <w:tcW w:w="1440" w:type="dxa"/>
            <w:noWrap/>
            <w:vAlign w:val="center"/>
          </w:tcPr>
          <w:p w14:paraId="488EA8F9" w14:textId="725F6CA3" w:rsidR="006A1500" w:rsidRPr="004E02DA" w:rsidRDefault="006A1500" w:rsidP="006A15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  <w:r w:rsidR="00244B87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noWrap/>
            <w:vAlign w:val="center"/>
          </w:tcPr>
          <w:p w14:paraId="23F546FA" w14:textId="3585307A" w:rsidR="006A1500" w:rsidRPr="004E02DA" w:rsidRDefault="006A1500" w:rsidP="006A15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  <w:r w:rsidR="00244B87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13B0BB97" w14:textId="37385EC3" w:rsidR="006A1500" w:rsidRPr="004E02DA" w:rsidRDefault="006A1500" w:rsidP="006A15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1110" w:type="dxa"/>
            <w:noWrap/>
            <w:vAlign w:val="center"/>
          </w:tcPr>
          <w:p w14:paraId="7E19505E" w14:textId="5D1587A2" w:rsidR="006A1500" w:rsidRPr="004E02DA" w:rsidRDefault="00244B87" w:rsidP="006A15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</w:t>
            </w:r>
            <w:r w:rsidR="006A1500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92355" w:rsidRPr="00B92355" w14:paraId="49F17700" w14:textId="77777777" w:rsidTr="00E62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vAlign w:val="center"/>
          </w:tcPr>
          <w:p w14:paraId="57A72496" w14:textId="42F37773" w:rsidR="006A1500" w:rsidRPr="004E02DA" w:rsidRDefault="006A1500" w:rsidP="006A1500">
            <w:pPr>
              <w:pStyle w:val="NoSpacing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    Renal failure</w:t>
            </w:r>
          </w:p>
        </w:tc>
        <w:tc>
          <w:tcPr>
            <w:tcW w:w="1440" w:type="dxa"/>
            <w:noWrap/>
            <w:vAlign w:val="center"/>
          </w:tcPr>
          <w:p w14:paraId="4233778B" w14:textId="1F982359" w:rsidR="006A1500" w:rsidRPr="004E02DA" w:rsidRDefault="006A1500" w:rsidP="006A150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 w:rsidR="00244B87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noWrap/>
            <w:vAlign w:val="center"/>
          </w:tcPr>
          <w:p w14:paraId="4B7DDC4C" w14:textId="51A17E74" w:rsidR="006A1500" w:rsidRPr="004E02DA" w:rsidRDefault="00244B87" w:rsidP="006A150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A1500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0</w:t>
            </w:r>
          </w:p>
        </w:tc>
        <w:tc>
          <w:tcPr>
            <w:tcW w:w="1045" w:type="dxa"/>
            <w:noWrap/>
            <w:vAlign w:val="center"/>
          </w:tcPr>
          <w:p w14:paraId="3679306B" w14:textId="5E3646FD" w:rsidR="006A1500" w:rsidRPr="004E02DA" w:rsidRDefault="006A1500" w:rsidP="006A150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  <w:r w:rsidR="00244B87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0" w:type="dxa"/>
            <w:noWrap/>
            <w:vAlign w:val="center"/>
          </w:tcPr>
          <w:p w14:paraId="6243466C" w14:textId="1E0136B5" w:rsidR="006A1500" w:rsidRPr="004E02DA" w:rsidRDefault="00244B87" w:rsidP="006A150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A1500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1</w:t>
            </w:r>
          </w:p>
        </w:tc>
      </w:tr>
      <w:tr w:rsidR="006A1500" w:rsidRPr="00B92355" w14:paraId="093AA2B6" w14:textId="77777777" w:rsidTr="00E626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vAlign w:val="center"/>
          </w:tcPr>
          <w:p w14:paraId="4F6F05B4" w14:textId="113A5677" w:rsidR="006A1500" w:rsidRPr="004E02DA" w:rsidRDefault="006A1500" w:rsidP="006A1500">
            <w:pPr>
              <w:pStyle w:val="NoSpacing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   Valvular disease</w:t>
            </w:r>
          </w:p>
        </w:tc>
        <w:tc>
          <w:tcPr>
            <w:tcW w:w="1440" w:type="dxa"/>
            <w:noWrap/>
            <w:vAlign w:val="center"/>
          </w:tcPr>
          <w:p w14:paraId="713AA7E6" w14:textId="2A90D38B" w:rsidR="006A1500" w:rsidRPr="004E02DA" w:rsidRDefault="00244B87" w:rsidP="006A15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A1500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6</w:t>
            </w:r>
          </w:p>
        </w:tc>
        <w:tc>
          <w:tcPr>
            <w:tcW w:w="900" w:type="dxa"/>
            <w:noWrap/>
            <w:vAlign w:val="center"/>
          </w:tcPr>
          <w:p w14:paraId="724816C4" w14:textId="28E9B913" w:rsidR="006A1500" w:rsidRPr="004E02DA" w:rsidRDefault="00244B87" w:rsidP="006A15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A1500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</w:t>
            </w: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45" w:type="dxa"/>
            <w:noWrap/>
            <w:vAlign w:val="center"/>
          </w:tcPr>
          <w:p w14:paraId="529E52EA" w14:textId="4363D916" w:rsidR="006A1500" w:rsidRPr="004E02DA" w:rsidRDefault="006A1500" w:rsidP="006A15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 w:rsidR="00244B87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0" w:type="dxa"/>
            <w:noWrap/>
            <w:vAlign w:val="center"/>
          </w:tcPr>
          <w:p w14:paraId="1EDFC2A3" w14:textId="2F9C83F7" w:rsidR="006A1500" w:rsidRPr="004E02DA" w:rsidRDefault="00244B87" w:rsidP="006A15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A1500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72</w:t>
            </w:r>
          </w:p>
        </w:tc>
      </w:tr>
      <w:tr w:rsidR="00B92355" w:rsidRPr="00B92355" w14:paraId="0BE303CD" w14:textId="77777777" w:rsidTr="00E62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vAlign w:val="center"/>
          </w:tcPr>
          <w:p w14:paraId="2980DC23" w14:textId="0613C4FD" w:rsidR="006A1500" w:rsidRPr="004E02DA" w:rsidRDefault="006A1500" w:rsidP="006A1500">
            <w:pPr>
              <w:pStyle w:val="NoSpacing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   Weight loss</w:t>
            </w:r>
          </w:p>
        </w:tc>
        <w:tc>
          <w:tcPr>
            <w:tcW w:w="1440" w:type="dxa"/>
            <w:noWrap/>
            <w:vAlign w:val="center"/>
          </w:tcPr>
          <w:p w14:paraId="4F89F126" w14:textId="18C60A56" w:rsidR="006A1500" w:rsidRPr="004E02DA" w:rsidRDefault="006A1500" w:rsidP="006A150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  <w:r w:rsidR="00244B87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00" w:type="dxa"/>
            <w:noWrap/>
            <w:vAlign w:val="center"/>
          </w:tcPr>
          <w:p w14:paraId="79F50EC0" w14:textId="145735A1" w:rsidR="006A1500" w:rsidRPr="004E02DA" w:rsidRDefault="006A1500" w:rsidP="006A150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 w:rsidR="00244B87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45" w:type="dxa"/>
            <w:noWrap/>
            <w:vAlign w:val="center"/>
          </w:tcPr>
          <w:p w14:paraId="4943D4AF" w14:textId="007A8054" w:rsidR="006A1500" w:rsidRPr="004E02DA" w:rsidRDefault="006A1500" w:rsidP="006A150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  <w:r w:rsidR="00244B87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0" w:type="dxa"/>
            <w:noWrap/>
            <w:vAlign w:val="center"/>
          </w:tcPr>
          <w:p w14:paraId="4A431E02" w14:textId="227F55C7" w:rsidR="006A1500" w:rsidRPr="004E02DA" w:rsidRDefault="00244B87" w:rsidP="006A150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A1500"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6A1500" w:rsidRPr="00B92355" w14:paraId="0B9C9C38" w14:textId="77777777" w:rsidTr="003449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vAlign w:val="center"/>
          </w:tcPr>
          <w:p w14:paraId="3E603C5F" w14:textId="4E099039" w:rsidR="006A1500" w:rsidRPr="004E02DA" w:rsidRDefault="006A1500" w:rsidP="006A1500">
            <w:pPr>
              <w:pStyle w:val="NoSpacing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   Sepsis </w:t>
            </w:r>
          </w:p>
        </w:tc>
        <w:tc>
          <w:tcPr>
            <w:tcW w:w="1440" w:type="dxa"/>
            <w:noWrap/>
            <w:vAlign w:val="center"/>
          </w:tcPr>
          <w:p w14:paraId="0CF8CC07" w14:textId="39000134" w:rsidR="006A1500" w:rsidRPr="004E02DA" w:rsidRDefault="006A1500" w:rsidP="006A15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900" w:type="dxa"/>
            <w:noWrap/>
            <w:vAlign w:val="center"/>
          </w:tcPr>
          <w:p w14:paraId="3FB7CEE8" w14:textId="1E99136A" w:rsidR="006A1500" w:rsidRPr="004E02DA" w:rsidRDefault="006A1500" w:rsidP="006A15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1045" w:type="dxa"/>
            <w:noWrap/>
            <w:vAlign w:val="center"/>
          </w:tcPr>
          <w:p w14:paraId="09897420" w14:textId="5E3875EE" w:rsidR="006A1500" w:rsidRPr="004E02DA" w:rsidRDefault="006A1500" w:rsidP="006A15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3</w:t>
            </w:r>
          </w:p>
        </w:tc>
        <w:tc>
          <w:tcPr>
            <w:tcW w:w="1110" w:type="dxa"/>
            <w:noWrap/>
            <w:vAlign w:val="center"/>
          </w:tcPr>
          <w:p w14:paraId="79389AEE" w14:textId="77279E9F" w:rsidR="006A1500" w:rsidRPr="004E02DA" w:rsidRDefault="006A1500" w:rsidP="006A15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A1500" w:rsidRPr="00B92355" w14:paraId="27296706" w14:textId="77777777" w:rsidTr="00344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vAlign w:val="center"/>
          </w:tcPr>
          <w:p w14:paraId="4FA436D4" w14:textId="5FEEB418" w:rsidR="006A1500" w:rsidRPr="004E02DA" w:rsidRDefault="006A1500" w:rsidP="006A1500">
            <w:pPr>
              <w:pStyle w:val="NoSpacing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   Acute myocardial infarction </w:t>
            </w:r>
          </w:p>
        </w:tc>
        <w:tc>
          <w:tcPr>
            <w:tcW w:w="1440" w:type="dxa"/>
            <w:noWrap/>
            <w:vAlign w:val="center"/>
          </w:tcPr>
          <w:p w14:paraId="69D82FF7" w14:textId="503B0121" w:rsidR="006A1500" w:rsidRPr="004E02DA" w:rsidRDefault="006A1500" w:rsidP="006A150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900" w:type="dxa"/>
            <w:noWrap/>
            <w:vAlign w:val="center"/>
          </w:tcPr>
          <w:p w14:paraId="25B5057A" w14:textId="718A79AF" w:rsidR="006A1500" w:rsidRPr="004E02DA" w:rsidRDefault="006A1500" w:rsidP="006A150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045" w:type="dxa"/>
            <w:noWrap/>
            <w:vAlign w:val="center"/>
          </w:tcPr>
          <w:p w14:paraId="2C9FDEA1" w14:textId="37110C6B" w:rsidR="006A1500" w:rsidRPr="004E02DA" w:rsidRDefault="006A1500" w:rsidP="006A150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4</w:t>
            </w:r>
          </w:p>
        </w:tc>
        <w:tc>
          <w:tcPr>
            <w:tcW w:w="1110" w:type="dxa"/>
            <w:noWrap/>
            <w:vAlign w:val="center"/>
          </w:tcPr>
          <w:p w14:paraId="0C2CA101" w14:textId="45FD2116" w:rsidR="006A1500" w:rsidRPr="004E02DA" w:rsidRDefault="006A1500" w:rsidP="006A150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6A1500" w:rsidRPr="00B92355" w14:paraId="47F0732B" w14:textId="77777777" w:rsidTr="003449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vAlign w:val="center"/>
          </w:tcPr>
          <w:p w14:paraId="70B2C067" w14:textId="7E1D5801" w:rsidR="006A1500" w:rsidRPr="004E02DA" w:rsidRDefault="006A1500" w:rsidP="006A1500">
            <w:pPr>
              <w:pStyle w:val="NoSpacing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   Acute chest syndrome </w:t>
            </w:r>
          </w:p>
        </w:tc>
        <w:tc>
          <w:tcPr>
            <w:tcW w:w="1440" w:type="dxa"/>
            <w:noWrap/>
            <w:vAlign w:val="center"/>
          </w:tcPr>
          <w:p w14:paraId="148C27C1" w14:textId="176CDAA3" w:rsidR="006A1500" w:rsidRPr="004E02DA" w:rsidRDefault="006A1500" w:rsidP="006A15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00" w:type="dxa"/>
            <w:noWrap/>
            <w:vAlign w:val="center"/>
          </w:tcPr>
          <w:p w14:paraId="5FDDE629" w14:textId="02228359" w:rsidR="006A1500" w:rsidRPr="004E02DA" w:rsidRDefault="006A1500" w:rsidP="006A15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45" w:type="dxa"/>
            <w:noWrap/>
            <w:vAlign w:val="center"/>
          </w:tcPr>
          <w:p w14:paraId="5ED3A4EF" w14:textId="2416405C" w:rsidR="006A1500" w:rsidRPr="004E02DA" w:rsidRDefault="006A1500" w:rsidP="006A15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110" w:type="dxa"/>
            <w:noWrap/>
            <w:vAlign w:val="center"/>
          </w:tcPr>
          <w:p w14:paraId="786B5031" w14:textId="1AEB356A" w:rsidR="006A1500" w:rsidRPr="004E02DA" w:rsidRDefault="006A1500" w:rsidP="006A15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0</w:t>
            </w:r>
          </w:p>
        </w:tc>
      </w:tr>
      <w:tr w:rsidR="006A1500" w:rsidRPr="00B92355" w14:paraId="2AD33E5E" w14:textId="77777777" w:rsidTr="00344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vAlign w:val="center"/>
          </w:tcPr>
          <w:p w14:paraId="04FF77C4" w14:textId="2F7BE342" w:rsidR="006A1500" w:rsidRPr="004E02DA" w:rsidRDefault="006A1500" w:rsidP="006A1500">
            <w:pPr>
              <w:pStyle w:val="NoSpacing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   Pneumonia </w:t>
            </w:r>
          </w:p>
        </w:tc>
        <w:tc>
          <w:tcPr>
            <w:tcW w:w="1440" w:type="dxa"/>
            <w:noWrap/>
            <w:vAlign w:val="center"/>
          </w:tcPr>
          <w:p w14:paraId="57A258C4" w14:textId="42F01EB5" w:rsidR="006A1500" w:rsidRPr="004E02DA" w:rsidRDefault="006A1500" w:rsidP="006A150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900" w:type="dxa"/>
            <w:noWrap/>
            <w:vAlign w:val="center"/>
          </w:tcPr>
          <w:p w14:paraId="0A344ABF" w14:textId="490F8F93" w:rsidR="006A1500" w:rsidRPr="004E02DA" w:rsidRDefault="006A1500" w:rsidP="006A150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045" w:type="dxa"/>
            <w:noWrap/>
            <w:vAlign w:val="center"/>
          </w:tcPr>
          <w:p w14:paraId="13243850" w14:textId="04AFDAF3" w:rsidR="006A1500" w:rsidRPr="004E02DA" w:rsidRDefault="006A1500" w:rsidP="006A150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1110" w:type="dxa"/>
            <w:noWrap/>
            <w:vAlign w:val="center"/>
          </w:tcPr>
          <w:p w14:paraId="6F910E01" w14:textId="4C6CF6FA" w:rsidR="006A1500" w:rsidRPr="004E02DA" w:rsidRDefault="006A1500" w:rsidP="006A150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6A1500" w:rsidRPr="00B92355" w14:paraId="04FB9B5C" w14:textId="77777777" w:rsidTr="003449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vAlign w:val="center"/>
          </w:tcPr>
          <w:p w14:paraId="51579008" w14:textId="7E7E411D" w:rsidR="006A1500" w:rsidRPr="004E02DA" w:rsidRDefault="006A1500" w:rsidP="006A1500">
            <w:pPr>
              <w:pStyle w:val="NoSpacing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   SCD with crisis </w:t>
            </w:r>
          </w:p>
        </w:tc>
        <w:tc>
          <w:tcPr>
            <w:tcW w:w="1440" w:type="dxa"/>
            <w:noWrap/>
            <w:vAlign w:val="center"/>
          </w:tcPr>
          <w:p w14:paraId="273D64D7" w14:textId="1A020D76" w:rsidR="006A1500" w:rsidRPr="004E02DA" w:rsidRDefault="006A1500" w:rsidP="006A15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00" w:type="dxa"/>
            <w:noWrap/>
            <w:vAlign w:val="center"/>
          </w:tcPr>
          <w:p w14:paraId="79524F17" w14:textId="6653FDB1" w:rsidR="006A1500" w:rsidRPr="004E02DA" w:rsidRDefault="006A1500" w:rsidP="006A15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45" w:type="dxa"/>
            <w:noWrap/>
            <w:vAlign w:val="center"/>
          </w:tcPr>
          <w:p w14:paraId="65B10E07" w14:textId="5D4B3D66" w:rsidR="006A1500" w:rsidRPr="004E02DA" w:rsidRDefault="006A1500" w:rsidP="006A15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110" w:type="dxa"/>
            <w:noWrap/>
            <w:vAlign w:val="center"/>
          </w:tcPr>
          <w:p w14:paraId="5474194E" w14:textId="0B4BBC00" w:rsidR="006A1500" w:rsidRPr="004E02DA" w:rsidRDefault="006A1500" w:rsidP="006A15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6A1500" w:rsidRPr="00B92355" w14:paraId="75C4EEAA" w14:textId="77777777" w:rsidTr="00344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vAlign w:val="center"/>
          </w:tcPr>
          <w:p w14:paraId="51570905" w14:textId="4C94FCC8" w:rsidR="006A1500" w:rsidRPr="004E02DA" w:rsidRDefault="006A1500" w:rsidP="006A1500">
            <w:pPr>
              <w:pStyle w:val="NoSpacing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  Splenic sequestration </w:t>
            </w:r>
          </w:p>
        </w:tc>
        <w:tc>
          <w:tcPr>
            <w:tcW w:w="1440" w:type="dxa"/>
            <w:noWrap/>
            <w:vAlign w:val="center"/>
          </w:tcPr>
          <w:p w14:paraId="1301DAC3" w14:textId="71EDDB2D" w:rsidR="006A1500" w:rsidRPr="004E02DA" w:rsidRDefault="006A1500" w:rsidP="006A150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00" w:type="dxa"/>
            <w:noWrap/>
            <w:vAlign w:val="center"/>
          </w:tcPr>
          <w:p w14:paraId="49322B6E" w14:textId="3F385F8B" w:rsidR="006A1500" w:rsidRPr="004E02DA" w:rsidRDefault="006A1500" w:rsidP="006A150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045" w:type="dxa"/>
            <w:noWrap/>
            <w:vAlign w:val="center"/>
          </w:tcPr>
          <w:p w14:paraId="24B8E478" w14:textId="0FBCC28A" w:rsidR="006A1500" w:rsidRPr="004E02DA" w:rsidRDefault="006A1500" w:rsidP="006A150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1110" w:type="dxa"/>
            <w:noWrap/>
            <w:vAlign w:val="center"/>
          </w:tcPr>
          <w:p w14:paraId="64218A56" w14:textId="7378040B" w:rsidR="006A1500" w:rsidRPr="004E02DA" w:rsidRDefault="006A1500" w:rsidP="006A150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0</w:t>
            </w:r>
          </w:p>
        </w:tc>
      </w:tr>
      <w:tr w:rsidR="006A1500" w:rsidRPr="00B92355" w14:paraId="23467338" w14:textId="77777777" w:rsidTr="00476F5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vAlign w:val="center"/>
          </w:tcPr>
          <w:p w14:paraId="63ECA4CE" w14:textId="005B62C5" w:rsidR="006A1500" w:rsidRPr="004E02DA" w:rsidRDefault="006A1500" w:rsidP="006A1500">
            <w:pPr>
              <w:pStyle w:val="NoSpacing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   Arrhythmia</w:t>
            </w:r>
          </w:p>
        </w:tc>
        <w:tc>
          <w:tcPr>
            <w:tcW w:w="1440" w:type="dxa"/>
            <w:noWrap/>
          </w:tcPr>
          <w:p w14:paraId="087B64CE" w14:textId="759C0E6F" w:rsidR="006A1500" w:rsidRPr="004E02DA" w:rsidRDefault="006A1500" w:rsidP="006A15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3</w:t>
            </w:r>
          </w:p>
        </w:tc>
        <w:tc>
          <w:tcPr>
            <w:tcW w:w="900" w:type="dxa"/>
            <w:noWrap/>
          </w:tcPr>
          <w:p w14:paraId="00D6F0E1" w14:textId="0639F1A8" w:rsidR="006A1500" w:rsidRPr="004E02DA" w:rsidRDefault="006A1500" w:rsidP="006A15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15</w:t>
            </w:r>
          </w:p>
        </w:tc>
        <w:tc>
          <w:tcPr>
            <w:tcW w:w="1045" w:type="dxa"/>
            <w:noWrap/>
          </w:tcPr>
          <w:p w14:paraId="50E3AA80" w14:textId="524F30BE" w:rsidR="006A1500" w:rsidRPr="004E02DA" w:rsidRDefault="006A1500" w:rsidP="006A15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97</w:t>
            </w:r>
          </w:p>
        </w:tc>
        <w:tc>
          <w:tcPr>
            <w:tcW w:w="1110" w:type="dxa"/>
            <w:noWrap/>
          </w:tcPr>
          <w:p w14:paraId="4910C445" w14:textId="577FD4B7" w:rsidR="006A1500" w:rsidRPr="004E02DA" w:rsidRDefault="006A1500" w:rsidP="006A15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6A1500" w:rsidRPr="007A3925" w14:paraId="19101AB6" w14:textId="77777777" w:rsidTr="0043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</w:tcPr>
          <w:p w14:paraId="1131E883" w14:textId="7E7C7F47" w:rsidR="004340AF" w:rsidRPr="004340AF" w:rsidRDefault="004340AF" w:rsidP="004340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40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ultivariable predictors of In-patient Mortality in sickle cell disease (SCD) hospitalizations. Note: </w:t>
            </w:r>
            <w:bookmarkStart w:id="1" w:name="_Hlk44524203"/>
            <w:bookmarkStart w:id="2" w:name="_GoBack"/>
            <w:r w:rsidRPr="004340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ultivariate regression model was adjusted for baseline demographics including age, sex and race, payer status, admission day (weekend or weekdays), hospital bed size, location/teaching status and region, all baseline comorbidities.</w:t>
            </w:r>
            <w:bookmarkEnd w:id="1"/>
            <w:r w:rsidRPr="004340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4340AF">
              <w:rPr>
                <w:rFonts w:ascii="Times New Roman" w:hAnsi="Times New Roman" w:cs="Times New Roman"/>
                <w:sz w:val="24"/>
                <w:szCs w:val="24"/>
              </w:rPr>
              <w:t>The SCD cohort with arrhythmia demonstrated a higher odd of in-patient mortality (adjusted OR 2.53, 95% CI 2.15-2.97, p&lt;0.001) as compared to SCD patients without arrhythmia.</w:t>
            </w:r>
            <w:bookmarkEnd w:id="2"/>
          </w:p>
          <w:p w14:paraId="1F15977B" w14:textId="14BFF9C0" w:rsidR="006A1500" w:rsidRPr="00F2266B" w:rsidRDefault="006A1500" w:rsidP="006A1500">
            <w:pPr>
              <w:pBdr>
                <w:top w:val="single" w:sz="12" w:space="1" w:color="auto"/>
              </w:pBdr>
              <w:rPr>
                <w:rFonts w:ascii="Times New Roman" w:hAnsi="Times New Roman" w:cs="Times New Roman"/>
                <w:b w:val="0"/>
                <w:sz w:val="20"/>
              </w:rPr>
            </w:pPr>
            <w:r w:rsidRPr="00F2266B">
              <w:rPr>
                <w:rFonts w:ascii="Times New Roman" w:hAnsi="Times New Roman" w:cs="Times New Roman"/>
                <w:b w:val="0"/>
                <w:sz w:val="20"/>
              </w:rPr>
              <w:t xml:space="preserve">HMO=health maintenance organization, CI=confidence interval, LL=lower level, UL=upper level, </w:t>
            </w:r>
            <w:r>
              <w:rPr>
                <w:rFonts w:ascii="Times New Roman" w:hAnsi="Times New Roman" w:cs="Times New Roman"/>
                <w:b w:val="0"/>
                <w:sz w:val="20"/>
              </w:rPr>
              <w:t>*</w:t>
            </w:r>
            <w:r w:rsidRPr="00F2266B">
              <w:rPr>
                <w:rFonts w:ascii="Times New Roman" w:hAnsi="Times New Roman" w:cs="Times New Roman"/>
                <w:b w:val="0"/>
                <w:sz w:val="20"/>
              </w:rPr>
              <w:t>P&lt;0.05 indicates clinical significance</w:t>
            </w:r>
            <w:r w:rsidR="004E02DA">
              <w:rPr>
                <w:rFonts w:ascii="Times New Roman" w:hAnsi="Times New Roman" w:cs="Times New Roman"/>
                <w:b w:val="0"/>
                <w:sz w:val="20"/>
              </w:rPr>
              <w:t xml:space="preserve">. </w:t>
            </w:r>
          </w:p>
          <w:p w14:paraId="1A611284" w14:textId="77777777" w:rsidR="006A1500" w:rsidRPr="00334324" w:rsidRDefault="006A1500" w:rsidP="006A150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EBCF2B0" w14:textId="4BB6952D" w:rsidR="004E02DA" w:rsidRDefault="004E02DA">
      <w:r>
        <w:t xml:space="preserve"> </w:t>
      </w:r>
    </w:p>
    <w:sectPr w:rsidR="004E02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I0szAzMDa3NDc2tDBT0lEKTi0uzszPAykwNKkFAOzt9VMtAAAA"/>
  </w:docVars>
  <w:rsids>
    <w:rsidRoot w:val="00EC12E9"/>
    <w:rsid w:val="00105893"/>
    <w:rsid w:val="00130B31"/>
    <w:rsid w:val="00150FDE"/>
    <w:rsid w:val="00234F0F"/>
    <w:rsid w:val="00244B87"/>
    <w:rsid w:val="00347128"/>
    <w:rsid w:val="00415B3D"/>
    <w:rsid w:val="004278D0"/>
    <w:rsid w:val="004340AF"/>
    <w:rsid w:val="004A5A1D"/>
    <w:rsid w:val="004E02DA"/>
    <w:rsid w:val="005378B7"/>
    <w:rsid w:val="00573461"/>
    <w:rsid w:val="005C67F1"/>
    <w:rsid w:val="005F18AC"/>
    <w:rsid w:val="006A1500"/>
    <w:rsid w:val="006E638E"/>
    <w:rsid w:val="00701E63"/>
    <w:rsid w:val="00783CC4"/>
    <w:rsid w:val="007A4A01"/>
    <w:rsid w:val="007F6700"/>
    <w:rsid w:val="008720D2"/>
    <w:rsid w:val="008B0E38"/>
    <w:rsid w:val="009912C6"/>
    <w:rsid w:val="00A00B6D"/>
    <w:rsid w:val="00A52D26"/>
    <w:rsid w:val="00B4671D"/>
    <w:rsid w:val="00B90B71"/>
    <w:rsid w:val="00B92355"/>
    <w:rsid w:val="00BC107B"/>
    <w:rsid w:val="00BE1E37"/>
    <w:rsid w:val="00D66EC8"/>
    <w:rsid w:val="00DF2698"/>
    <w:rsid w:val="00DF48F8"/>
    <w:rsid w:val="00E85146"/>
    <w:rsid w:val="00EB66E4"/>
    <w:rsid w:val="00EC12E9"/>
    <w:rsid w:val="00EC364B"/>
    <w:rsid w:val="00ED2C6A"/>
    <w:rsid w:val="00F22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E4056"/>
  <w15:chartTrackingRefBased/>
  <w15:docId w15:val="{19D00ABA-F3FA-4A33-AB30-403221AEB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C12E9"/>
    <w:rPr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12E9"/>
    <w:pPr>
      <w:spacing w:after="0" w:line="240" w:lineRule="auto"/>
    </w:pPr>
    <w:rPr>
      <w:szCs w:val="20"/>
      <w:lang w:bidi="hi-IN"/>
    </w:rPr>
  </w:style>
  <w:style w:type="table" w:styleId="PlainTable4">
    <w:name w:val="Plain Table 4"/>
    <w:basedOn w:val="TableNormal"/>
    <w:uiPriority w:val="44"/>
    <w:rsid w:val="00F2266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299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2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5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457</Words>
  <Characters>261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ENKUMAR PATEL</dc:creator>
  <cp:keywords/>
  <dc:description/>
  <cp:lastModifiedBy>UPENKUMAR PATEL</cp:lastModifiedBy>
  <cp:revision>5</cp:revision>
  <dcterms:created xsi:type="dcterms:W3CDTF">2020-06-30T16:16:00Z</dcterms:created>
  <dcterms:modified xsi:type="dcterms:W3CDTF">2020-07-02T00:18:00Z</dcterms:modified>
</cp:coreProperties>
</file>